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E0D18" w14:textId="6306701C" w:rsidR="00AA26E3" w:rsidRPr="00F8048F" w:rsidRDefault="00F8048F">
      <w:pPr>
        <w:suppressAutoHyphens w:val="0"/>
        <w:spacing w:line="480" w:lineRule="auto"/>
        <w:jc w:val="both"/>
        <w:rPr>
          <w:rFonts w:ascii="Arial" w:hAnsi="Arial" w:cs="Arial"/>
          <w:b/>
          <w:bCs/>
          <w:sz w:val="36"/>
          <w:szCs w:val="36"/>
          <w:lang w:val="en-US"/>
        </w:rPr>
      </w:pPr>
      <w:r w:rsidRPr="00F8048F">
        <w:rPr>
          <w:rFonts w:ascii="Arial" w:hAnsi="Arial" w:cs="Arial"/>
          <w:b/>
          <w:bCs/>
          <w:sz w:val="36"/>
          <w:szCs w:val="36"/>
          <w:lang w:val="en-US"/>
        </w:rPr>
        <w:t>S1 Appendix. Results for ETDRS sectorization</w:t>
      </w:r>
      <w:r>
        <w:rPr>
          <w:rFonts w:ascii="Arial" w:hAnsi="Arial" w:cs="Arial"/>
          <w:b/>
          <w:bCs/>
          <w:sz w:val="36"/>
          <w:szCs w:val="36"/>
          <w:lang w:val="en-US"/>
        </w:rPr>
        <w:t>.</w:t>
      </w:r>
    </w:p>
    <w:p w14:paraId="1D72D912" w14:textId="61066172" w:rsidR="008A6C24" w:rsidRPr="00F8048F" w:rsidRDefault="008A6C24">
      <w:pPr>
        <w:suppressAutoHyphens w:val="0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8048F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F8048F" w:rsidRPr="00F8048F">
        <w:rPr>
          <w:rFonts w:ascii="Arial" w:hAnsi="Arial" w:cs="Arial"/>
          <w:b/>
          <w:bCs/>
          <w:sz w:val="24"/>
          <w:szCs w:val="24"/>
          <w:lang w:val="en-US"/>
        </w:rPr>
        <w:t xml:space="preserve"> 1. Absolute age effect (µm/ 10 years) on ETDRS sectors.</w:t>
      </w:r>
    </w:p>
    <w:tbl>
      <w:tblPr>
        <w:tblW w:w="107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B530AC" w:rsidRPr="00B530AC" w14:paraId="71E5900C" w14:textId="77777777" w:rsidTr="00D2667F">
        <w:trPr>
          <w:trHeight w:val="288"/>
          <w:jc w:val="center"/>
        </w:trPr>
        <w:tc>
          <w:tcPr>
            <w:tcW w:w="1077" w:type="dxa"/>
          </w:tcPr>
          <w:p w14:paraId="5FAD100C" w14:textId="5FD2BB5D" w:rsidR="00B530AC" w:rsidRPr="00B530AC" w:rsidRDefault="00B530AC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Layer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F9D0C06" w14:textId="0A46F837" w:rsidR="00B530AC" w:rsidRPr="00B530AC" w:rsidRDefault="00B530AC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6E324B6" w14:textId="77777777" w:rsidR="00B530AC" w:rsidRPr="00B530AC" w:rsidRDefault="00B530AC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N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3042E7C" w14:textId="77777777" w:rsidR="00B530AC" w:rsidRPr="00B530AC" w:rsidRDefault="00B530AC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278391E" w14:textId="77777777" w:rsidR="00B530AC" w:rsidRPr="00B530AC" w:rsidRDefault="00B530AC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T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9340738" w14:textId="77777777" w:rsidR="00B530AC" w:rsidRPr="00B530AC" w:rsidRDefault="00B530AC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I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C05C895" w14:textId="77777777" w:rsidR="00B530AC" w:rsidRPr="00B530AC" w:rsidRDefault="00B530AC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N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4ECE2C8" w14:textId="77777777" w:rsidR="00B530AC" w:rsidRPr="00B530AC" w:rsidRDefault="00B530AC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EC4E6CC" w14:textId="77777777" w:rsidR="00B530AC" w:rsidRPr="00B530AC" w:rsidRDefault="00B530AC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T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2D71FA3" w14:textId="77777777" w:rsidR="00B530AC" w:rsidRPr="00B530AC" w:rsidRDefault="00B530AC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I</w:t>
            </w:r>
          </w:p>
        </w:tc>
      </w:tr>
      <w:tr w:rsidR="002D4BA1" w:rsidRPr="00B530AC" w14:paraId="6454FFB6" w14:textId="77777777" w:rsidTr="00763268">
        <w:trPr>
          <w:trHeight w:val="288"/>
          <w:jc w:val="center"/>
        </w:trPr>
        <w:tc>
          <w:tcPr>
            <w:tcW w:w="1077" w:type="dxa"/>
          </w:tcPr>
          <w:p w14:paraId="742BC11D" w14:textId="30E70440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R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ED4026A" w14:textId="69BC057F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8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6D5F44" w14:textId="6D2BBD50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5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CECADD6" w14:textId="420AA0A5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3.49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ED5C793" w14:textId="2CC1BA1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3.31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A5654A0" w14:textId="1F0C467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3.67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CF972A4" w14:textId="34F81BB9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3.06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AFC25C" w14:textId="2D4C4F8A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3.3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9C039E2" w14:textId="639437F9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87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E79739D" w14:textId="4834394D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3.61**</w:t>
            </w:r>
          </w:p>
        </w:tc>
      </w:tr>
      <w:tr w:rsidR="002D4BA1" w:rsidRPr="00B530AC" w14:paraId="11E7EA6C" w14:textId="77777777" w:rsidTr="00763268">
        <w:trPr>
          <w:trHeight w:val="288"/>
          <w:jc w:val="center"/>
        </w:trPr>
        <w:tc>
          <w:tcPr>
            <w:tcW w:w="1077" w:type="dxa"/>
          </w:tcPr>
          <w:p w14:paraId="03D122B1" w14:textId="08150D67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RNFL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BE2D35E" w14:textId="168723C1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7D3865B" w14:textId="5973625A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1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8D6164B" w14:textId="3A90FC39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220ECA" w14:textId="6728F544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2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D9E4987" w14:textId="2956146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C779A55" w14:textId="6658D5E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688400" w14:textId="79130B1B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42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9CB4A9" w14:textId="6A9E053D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6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5CBAE3C" w14:textId="4B3BEDDF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2D4BA1" w:rsidRPr="00B530AC" w14:paraId="7BD20695" w14:textId="77777777" w:rsidTr="00763268">
        <w:trPr>
          <w:trHeight w:val="288"/>
          <w:jc w:val="center"/>
        </w:trPr>
        <w:tc>
          <w:tcPr>
            <w:tcW w:w="1077" w:type="dxa"/>
          </w:tcPr>
          <w:p w14:paraId="10531244" w14:textId="0A7A4E29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GCIP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918F4AC" w14:textId="55214F6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3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6F303F" w14:textId="79EF7ED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33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D9A987C" w14:textId="73E15A2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1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ED89E58" w14:textId="274BE9BA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0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3F72E2" w14:textId="26524589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32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8270491" w14:textId="3D425EC1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85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E71EEC" w14:textId="3639DE9E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6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99FB1B" w14:textId="651E1855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77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A431D90" w14:textId="4E9852EA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7**</w:t>
            </w:r>
          </w:p>
        </w:tc>
      </w:tr>
      <w:tr w:rsidR="002D4BA1" w:rsidRPr="00B530AC" w14:paraId="5B0E0085" w14:textId="77777777" w:rsidTr="00763268">
        <w:trPr>
          <w:trHeight w:val="288"/>
          <w:jc w:val="center"/>
        </w:trPr>
        <w:tc>
          <w:tcPr>
            <w:tcW w:w="1077" w:type="dxa"/>
          </w:tcPr>
          <w:p w14:paraId="6E746D36" w14:textId="35450A86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NL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538A46" w14:textId="44B1B346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59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EC7AEA" w14:textId="70375D3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1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9345AE4" w14:textId="1700108D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88FCEA6" w14:textId="7887B794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31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F76668" w14:textId="099A981D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1209526" w14:textId="0ACA4104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6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06A5D3" w14:textId="0C2CFDF0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46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C147361" w14:textId="35169E9B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73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79B4760" w14:textId="3FCF5F8C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46**</w:t>
            </w:r>
          </w:p>
        </w:tc>
      </w:tr>
      <w:tr w:rsidR="002D4BA1" w:rsidRPr="00B530AC" w14:paraId="391DC94E" w14:textId="77777777" w:rsidTr="00763268">
        <w:trPr>
          <w:trHeight w:val="288"/>
          <w:jc w:val="center"/>
        </w:trPr>
        <w:tc>
          <w:tcPr>
            <w:tcW w:w="1077" w:type="dxa"/>
          </w:tcPr>
          <w:p w14:paraId="14B4D385" w14:textId="1FC40185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ONPL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36D591" w14:textId="11916364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33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9AC010E" w14:textId="119EAB87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9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6B146B5" w14:textId="0F27165D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93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9F278AE" w14:textId="6991A9BA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6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60C6668" w14:textId="14292A67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4C16A4A" w14:textId="0A4C5F21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7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B176FCD" w14:textId="2EEA20D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9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D28D9EC" w14:textId="66F9FC17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33D1364" w14:textId="1F48FC76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64**</w:t>
            </w:r>
          </w:p>
        </w:tc>
      </w:tr>
      <w:tr w:rsidR="002D4BA1" w:rsidRPr="00B530AC" w14:paraId="616C0577" w14:textId="77777777" w:rsidTr="00763268">
        <w:trPr>
          <w:trHeight w:val="288"/>
          <w:jc w:val="center"/>
        </w:trPr>
        <w:tc>
          <w:tcPr>
            <w:tcW w:w="1077" w:type="dxa"/>
          </w:tcPr>
          <w:p w14:paraId="7BF18DD2" w14:textId="43846520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LM-BM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6C09758" w14:textId="4E0A093E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66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57AD4EC" w14:textId="72116936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6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47464A" w14:textId="20FE26B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22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D605595" w14:textId="51201C1C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9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3C000A8" w14:textId="57E3520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33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E60A77" w14:textId="46CE0FE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35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F2C647A" w14:textId="6A44464A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35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176FB7" w14:textId="58496204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259FAF" w14:textId="12422B31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**</w:t>
            </w:r>
          </w:p>
        </w:tc>
      </w:tr>
    </w:tbl>
    <w:p w14:paraId="4D463F17" w14:textId="77777777" w:rsidR="00F8048F" w:rsidRDefault="00F8048F" w:rsidP="00F8048F">
      <w:pPr>
        <w:spacing w:after="0"/>
        <w:jc w:val="both"/>
        <w:rPr>
          <w:rFonts w:ascii="Arial" w:hAnsi="Arial" w:cs="Arial"/>
          <w:b/>
          <w:bCs/>
          <w:lang w:val="en-US"/>
        </w:rPr>
      </w:pPr>
    </w:p>
    <w:p w14:paraId="5DC17DE2" w14:textId="10998FF6" w:rsidR="00F8048F" w:rsidRPr="00F8048F" w:rsidRDefault="00F8048F" w:rsidP="00F8048F">
      <w:pPr>
        <w:spacing w:after="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804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* p&lt;0.05, </w:t>
      </w:r>
      <w:r w:rsidRPr="00F8048F">
        <w:rPr>
          <w:rFonts w:ascii="Arial" w:hAnsi="Arial" w:cs="Arial"/>
          <w:b/>
          <w:bCs/>
          <w:sz w:val="24"/>
          <w:szCs w:val="24"/>
          <w:lang w:val="en-US"/>
        </w:rPr>
        <w:t xml:space="preserve">** </w:t>
      </w:r>
      <w:r w:rsidRPr="00F8048F">
        <w:rPr>
          <w:rFonts w:ascii="Arial" w:hAnsi="Arial" w:cs="Arial"/>
          <w:sz w:val="24"/>
          <w:szCs w:val="24"/>
          <w:lang w:val="en-US"/>
        </w:rPr>
        <w:t>p &lt; 0.05 after FDR correction</w:t>
      </w:r>
      <w:r w:rsidRPr="00F8048F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F8048F">
        <w:rPr>
          <w:rFonts w:ascii="Arial" w:hAnsi="Arial" w:cs="Arial"/>
          <w:sz w:val="24"/>
          <w:szCs w:val="24"/>
          <w:lang w:val="en-US"/>
        </w:rPr>
        <w:t xml:space="preserve">Abbreviations: TRT: total retinal thickness; RNFL: retinal </w:t>
      </w:r>
      <w:r w:rsidRPr="00F804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nerve fiber layer; GCIPL: ganglion cell‒inner plexiform layer; INL: inner nuclear layer; ONPL: outer nuclear and plexiform layer; ELM-BM: external limiting membrane‒Bruch’s membrane layer complex; C: central; IN: inner nasal; IS: inner superior; IT: inner temporal; II: inner inferior; ON: outer nasal; OS: outer superior; OT outer temporal; OI: outer inferior. </w:t>
      </w:r>
    </w:p>
    <w:p w14:paraId="73EA5F72" w14:textId="7EF56923" w:rsidR="00F47ED7" w:rsidRDefault="00F47ED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E976BBC" w14:textId="709B2A25" w:rsidR="003A352D" w:rsidRPr="008A6C24" w:rsidRDefault="00F8048F" w:rsidP="00D2667F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able 2</w:t>
      </w:r>
      <w:r w:rsidRPr="00F8048F">
        <w:rPr>
          <w:rFonts w:ascii="Arial" w:hAnsi="Arial" w:cs="Arial"/>
          <w:b/>
          <w:bCs/>
          <w:sz w:val="24"/>
          <w:szCs w:val="24"/>
          <w:lang w:val="en-US"/>
        </w:rPr>
        <w:t>. Normalized age effect (% / 10 years) on ETDRS sectors.</w:t>
      </w:r>
    </w:p>
    <w:tbl>
      <w:tblPr>
        <w:tblW w:w="107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B530AC" w:rsidRPr="00B530AC" w14:paraId="08CBAFBD" w14:textId="77777777" w:rsidTr="00D2667F">
        <w:trPr>
          <w:trHeight w:val="288"/>
          <w:jc w:val="center"/>
        </w:trPr>
        <w:tc>
          <w:tcPr>
            <w:tcW w:w="1077" w:type="dxa"/>
          </w:tcPr>
          <w:p w14:paraId="075F8A24" w14:textId="499CCCBD" w:rsidR="00B530AC" w:rsidRPr="00B530AC" w:rsidRDefault="00B530AC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Layer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FBD76C0" w14:textId="5612079F" w:rsidR="00B530AC" w:rsidRPr="00B530AC" w:rsidRDefault="00B530AC" w:rsidP="005068AB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281640A" w14:textId="77777777" w:rsidR="00B530AC" w:rsidRPr="00B530AC" w:rsidRDefault="00B530AC" w:rsidP="005068AB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N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8E7A7A0" w14:textId="77777777" w:rsidR="00B530AC" w:rsidRPr="00B530AC" w:rsidRDefault="00B530AC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A1696B7" w14:textId="77777777" w:rsidR="00B530AC" w:rsidRPr="00B530AC" w:rsidRDefault="00B530AC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T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FA0D267" w14:textId="77777777" w:rsidR="00B530AC" w:rsidRPr="00B530AC" w:rsidRDefault="00B530AC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I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B4B726" w14:textId="77777777" w:rsidR="00B530AC" w:rsidRPr="00B530AC" w:rsidRDefault="00B530AC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N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AE2FEDA" w14:textId="77777777" w:rsidR="00B530AC" w:rsidRPr="00B530AC" w:rsidRDefault="00B530AC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157C711" w14:textId="77777777" w:rsidR="00B530AC" w:rsidRPr="00B530AC" w:rsidRDefault="00B530AC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T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F7C90CC" w14:textId="77777777" w:rsidR="00B530AC" w:rsidRPr="00B530AC" w:rsidRDefault="00B530AC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I</w:t>
            </w:r>
          </w:p>
        </w:tc>
      </w:tr>
      <w:tr w:rsidR="002D4BA1" w:rsidRPr="00B530AC" w14:paraId="7481DCB0" w14:textId="77777777" w:rsidTr="00763268">
        <w:trPr>
          <w:trHeight w:val="288"/>
          <w:jc w:val="center"/>
        </w:trPr>
        <w:tc>
          <w:tcPr>
            <w:tcW w:w="1077" w:type="dxa"/>
          </w:tcPr>
          <w:p w14:paraId="68E52E5C" w14:textId="1F674C8C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R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921AB89" w14:textId="0F7FB452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6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BBE55A3" w14:textId="3135662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73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E82C82" w14:textId="689C16F7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9007B2E" w14:textId="472A022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99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82423D" w14:textId="31A19F1C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06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3416A6" w14:textId="2061C23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95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5594C8" w14:textId="6163EDE0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0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D397227" w14:textId="51A991ED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FDD3688" w14:textId="71500BFC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23**</w:t>
            </w:r>
          </w:p>
        </w:tc>
      </w:tr>
      <w:tr w:rsidR="002D4BA1" w:rsidRPr="00B530AC" w14:paraId="78BE30F5" w14:textId="77777777" w:rsidTr="00763268">
        <w:trPr>
          <w:trHeight w:val="288"/>
          <w:jc w:val="center"/>
        </w:trPr>
        <w:tc>
          <w:tcPr>
            <w:tcW w:w="1077" w:type="dxa"/>
          </w:tcPr>
          <w:p w14:paraId="4C248B40" w14:textId="58F06130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RNFL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FC519C" w14:textId="26E8A90D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D3A94F" w14:textId="46AA1DC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67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9131B29" w14:textId="07455521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05B71B" w14:textId="09DF93CE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65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F4E5E07" w14:textId="6135FDE1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79F681" w14:textId="6F599BD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DF2830A" w14:textId="5BBC9804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12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B99D7BF" w14:textId="6D20B6AE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3.75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7F68E4E" w14:textId="1B0D1A4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</w:tr>
      <w:tr w:rsidR="002D4BA1" w:rsidRPr="00B530AC" w14:paraId="21DAF136" w14:textId="77777777" w:rsidTr="00763268">
        <w:trPr>
          <w:trHeight w:val="288"/>
          <w:jc w:val="center"/>
        </w:trPr>
        <w:tc>
          <w:tcPr>
            <w:tcW w:w="1077" w:type="dxa"/>
          </w:tcPr>
          <w:p w14:paraId="3D1FCD1E" w14:textId="18CD4F79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GCIP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69130D" w14:textId="60B5494A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09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10CB0DD" w14:textId="25C98AA1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37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EE9F1A4" w14:textId="3FD807CC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1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FE7F4E0" w14:textId="5DAFF79F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1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0A9F61C" w14:textId="42BB78C9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3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538DFA" w14:textId="2D1591AF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61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7A88C2" w14:textId="2F82B82C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DD6B9F" w14:textId="44E0426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5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3767106" w14:textId="6A606220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69**</w:t>
            </w:r>
          </w:p>
        </w:tc>
      </w:tr>
      <w:tr w:rsidR="002D4BA1" w:rsidRPr="00B530AC" w14:paraId="022E7F2D" w14:textId="77777777" w:rsidTr="00763268">
        <w:trPr>
          <w:trHeight w:val="288"/>
          <w:jc w:val="center"/>
        </w:trPr>
        <w:tc>
          <w:tcPr>
            <w:tcW w:w="1077" w:type="dxa"/>
          </w:tcPr>
          <w:p w14:paraId="6DDA1CB6" w14:textId="176E910D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NL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7646C2C" w14:textId="0EA1575F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3.29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296BFBC" w14:textId="5EA180A5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45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464A6A" w14:textId="74D12F6D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A1AA68" w14:textId="1815619C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82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13592F" w14:textId="074E5EA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9512E3A" w14:textId="64915932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59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672BDC" w14:textId="3717C60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4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0A40A8" w14:textId="2614E5D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.1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B5F4D8A" w14:textId="0AC24725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47**</w:t>
            </w:r>
          </w:p>
        </w:tc>
      </w:tr>
      <w:tr w:rsidR="002D4BA1" w:rsidRPr="00B530AC" w14:paraId="5A09E2F3" w14:textId="77777777" w:rsidTr="00763268">
        <w:trPr>
          <w:trHeight w:val="288"/>
          <w:jc w:val="center"/>
        </w:trPr>
        <w:tc>
          <w:tcPr>
            <w:tcW w:w="1077" w:type="dxa"/>
          </w:tcPr>
          <w:p w14:paraId="1AD46A87" w14:textId="07BF6D21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ONPL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CD1A53B" w14:textId="5A30085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27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BCB802" w14:textId="7FBCF0C1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EBDA99" w14:textId="0E6D25AF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89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2E106C" w14:textId="0C4B70EF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3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038EE34" w14:textId="453849CE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3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171B2F" w14:textId="1B743A88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85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7A88D5" w14:textId="54F62CF3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11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E0140A" w14:textId="0327534D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6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26DD179" w14:textId="16B36F77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8**</w:t>
            </w:r>
          </w:p>
        </w:tc>
      </w:tr>
      <w:tr w:rsidR="002D4BA1" w:rsidRPr="00B530AC" w14:paraId="479E1C8A" w14:textId="77777777" w:rsidTr="00763268">
        <w:trPr>
          <w:trHeight w:val="288"/>
          <w:jc w:val="center"/>
        </w:trPr>
        <w:tc>
          <w:tcPr>
            <w:tcW w:w="1077" w:type="dxa"/>
          </w:tcPr>
          <w:p w14:paraId="51D6571A" w14:textId="55CA3074" w:rsidR="002D4BA1" w:rsidRPr="00B530AC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LM-BM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85475DE" w14:textId="7CC7EE70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8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B3AAD92" w14:textId="1D13371A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71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521B7C5" w14:textId="05359007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27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993D29D" w14:textId="72E31D21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72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03A6E6" w14:textId="0DE16ADC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226CBE6" w14:textId="1BCD34BE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44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5692A9F" w14:textId="2A6D270E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43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E94D71A" w14:textId="3880093F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1*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0CC2E9" w14:textId="22EF8277" w:rsidR="002D4BA1" w:rsidRPr="002D4BA1" w:rsidRDefault="002D4BA1" w:rsidP="002D4BA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64**</w:t>
            </w:r>
          </w:p>
        </w:tc>
      </w:tr>
    </w:tbl>
    <w:p w14:paraId="1B75D67E" w14:textId="608C34C3" w:rsidR="00F8048F" w:rsidRPr="00F8048F" w:rsidRDefault="00F8048F" w:rsidP="00F8048F">
      <w:pPr>
        <w:spacing w:after="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8048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* p&lt;0.05, </w:t>
      </w:r>
      <w:r w:rsidRPr="00F8048F">
        <w:rPr>
          <w:rFonts w:ascii="Arial" w:hAnsi="Arial" w:cs="Arial"/>
          <w:b/>
          <w:bCs/>
          <w:sz w:val="24"/>
          <w:szCs w:val="24"/>
          <w:lang w:val="en-US"/>
        </w:rPr>
        <w:t xml:space="preserve">** </w:t>
      </w:r>
      <w:r w:rsidRPr="00F8048F">
        <w:rPr>
          <w:rFonts w:ascii="Arial" w:hAnsi="Arial" w:cs="Arial"/>
          <w:sz w:val="24"/>
          <w:szCs w:val="24"/>
          <w:lang w:val="en-US"/>
        </w:rPr>
        <w:t>p &lt; 0.05 after FDR correction</w:t>
      </w:r>
      <w:r w:rsidRPr="00F8048F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F8048F">
        <w:rPr>
          <w:rFonts w:ascii="Arial" w:hAnsi="Arial" w:cs="Arial"/>
          <w:sz w:val="24"/>
          <w:szCs w:val="24"/>
          <w:lang w:val="en-US"/>
        </w:rPr>
        <w:t xml:space="preserve">Abbreviations: TRT, total retinal thickness; RNFL: retinal </w:t>
      </w:r>
      <w:r w:rsidRPr="00F8048F">
        <w:rPr>
          <w:rFonts w:ascii="Arial" w:hAnsi="Arial" w:cs="Arial"/>
          <w:color w:val="000000" w:themeColor="text1"/>
          <w:sz w:val="24"/>
          <w:szCs w:val="24"/>
          <w:lang w:val="en-US"/>
        </w:rPr>
        <w:t>nerve fiber layer; GCIPL: ganglion cell‒inner plexiform layer; INL: inner nuclear layer; ONPL: outer nuclear and plexiform layer; ELM-BM: external limiting membrane‒Bruch’s membrane layer complex; C: central; IN: inner nasal; IS: inner superior; IT: inner temporal; II: inner inferior; ON: outer nasal; OS: outer superior; OT outer temporal; OI: outer inferior.</w:t>
      </w:r>
    </w:p>
    <w:p w14:paraId="742F73C7" w14:textId="40CB324D" w:rsidR="00AA26E3" w:rsidRDefault="00AA26E3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32E9B89" w14:textId="37BE52A8" w:rsidR="00F8048F" w:rsidRDefault="00F47ED7" w:rsidP="00F8048F">
      <w:pPr>
        <w:spacing w:after="0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br w:type="page"/>
      </w:r>
    </w:p>
    <w:p w14:paraId="3BEC7B90" w14:textId="3E11B45B" w:rsidR="00F47ED7" w:rsidRDefault="00F47ED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4C5A045" w14:textId="1EECF612" w:rsidR="003A352D" w:rsidRPr="00CD12C1" w:rsidRDefault="00F8048F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3. </w:t>
      </w:r>
      <w:r w:rsidRPr="00F8048F">
        <w:rPr>
          <w:rFonts w:ascii="Arial" w:hAnsi="Arial" w:cs="Arial"/>
          <w:b/>
          <w:bCs/>
          <w:sz w:val="24"/>
          <w:szCs w:val="24"/>
          <w:lang w:val="en-US"/>
        </w:rPr>
        <w:t>Absolute sex effect (µm difference towards males) on ETDRS sectors.</w:t>
      </w:r>
    </w:p>
    <w:tbl>
      <w:tblPr>
        <w:tblW w:w="108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1082"/>
        <w:gridCol w:w="1082"/>
        <w:gridCol w:w="1082"/>
        <w:gridCol w:w="1082"/>
        <w:gridCol w:w="1082"/>
        <w:gridCol w:w="1082"/>
        <w:gridCol w:w="1082"/>
        <w:gridCol w:w="1082"/>
        <w:gridCol w:w="1082"/>
      </w:tblGrid>
      <w:tr w:rsidR="00B530AC" w:rsidRPr="00B530AC" w14:paraId="7380BD42" w14:textId="77777777" w:rsidTr="00D2667F">
        <w:trPr>
          <w:trHeight w:val="299"/>
          <w:jc w:val="center"/>
        </w:trPr>
        <w:tc>
          <w:tcPr>
            <w:tcW w:w="1082" w:type="dxa"/>
          </w:tcPr>
          <w:p w14:paraId="22F20491" w14:textId="1613F609" w:rsidR="00B530AC" w:rsidRPr="00B530AC" w:rsidRDefault="00B530AC" w:rsidP="00B530A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Layer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115EE8F" w14:textId="199FCFC2" w:rsidR="00B530AC" w:rsidRPr="00B530AC" w:rsidRDefault="00B530AC" w:rsidP="00B530A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16DCFD9" w14:textId="77777777" w:rsidR="00B530AC" w:rsidRPr="00B530AC" w:rsidRDefault="00B530AC" w:rsidP="00B530A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CCB80E4" w14:textId="77777777" w:rsidR="00B530AC" w:rsidRPr="00B530AC" w:rsidRDefault="00B530AC" w:rsidP="00B530A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61C621F" w14:textId="77777777" w:rsidR="00B530AC" w:rsidRPr="00B530AC" w:rsidRDefault="00B530AC" w:rsidP="00B530A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T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9ED416A" w14:textId="77777777" w:rsidR="00B530AC" w:rsidRPr="00B530AC" w:rsidRDefault="00B530AC" w:rsidP="00B530A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I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DF3469D" w14:textId="77777777" w:rsidR="00B530AC" w:rsidRPr="00B530AC" w:rsidRDefault="00B530AC" w:rsidP="00B530A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8E8DD56" w14:textId="77777777" w:rsidR="00B530AC" w:rsidRPr="00B530AC" w:rsidRDefault="00B530AC" w:rsidP="00B530A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8800015" w14:textId="77777777" w:rsidR="00B530AC" w:rsidRPr="00B530AC" w:rsidRDefault="00B530AC" w:rsidP="00B530A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T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1902FA5" w14:textId="77777777" w:rsidR="00B530AC" w:rsidRPr="00B530AC" w:rsidRDefault="00B530AC" w:rsidP="00B530A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530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I</w:t>
            </w:r>
          </w:p>
        </w:tc>
      </w:tr>
      <w:tr w:rsidR="001E5B0A" w:rsidRPr="00B530AC" w14:paraId="7A60842C" w14:textId="77777777" w:rsidTr="00763268">
        <w:trPr>
          <w:trHeight w:val="299"/>
          <w:jc w:val="center"/>
        </w:trPr>
        <w:tc>
          <w:tcPr>
            <w:tcW w:w="1082" w:type="dxa"/>
          </w:tcPr>
          <w:p w14:paraId="314B4582" w14:textId="16D26966" w:rsidR="001E5B0A" w:rsidRPr="00B530AC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R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CE97188" w14:textId="596CDB22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3.9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2B53F42" w14:textId="401F8144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9.48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E487A14" w14:textId="13AEE659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7.59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D802675" w14:textId="37C7933D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9.26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8504480" w14:textId="7E6859C2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7.88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A60AEDA" w14:textId="04485613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46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A20BE8E" w14:textId="661ACE46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6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53B33DD" w14:textId="2D68363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4.6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B417CE0" w14:textId="11F3925A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98</w:t>
            </w:r>
          </w:p>
        </w:tc>
      </w:tr>
      <w:tr w:rsidR="001E5B0A" w:rsidRPr="00B530AC" w14:paraId="40A82B59" w14:textId="77777777" w:rsidTr="00763268">
        <w:trPr>
          <w:trHeight w:val="299"/>
          <w:jc w:val="center"/>
        </w:trPr>
        <w:tc>
          <w:tcPr>
            <w:tcW w:w="1082" w:type="dxa"/>
          </w:tcPr>
          <w:p w14:paraId="7EED2017" w14:textId="21223563" w:rsidR="001E5B0A" w:rsidRPr="00B530AC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RNF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3BB9447" w14:textId="4842420A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72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E345138" w14:textId="30EC4E14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94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81C9AA0" w14:textId="747C23F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8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C64B853" w14:textId="597BA3C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37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F003DF0" w14:textId="7745D67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87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7550EB4" w14:textId="4D4070C9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5220C99" w14:textId="3C33B0A7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75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64A1123" w14:textId="260CC425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2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2805775" w14:textId="52CD923D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79**</w:t>
            </w:r>
          </w:p>
        </w:tc>
      </w:tr>
      <w:tr w:rsidR="001E5B0A" w:rsidRPr="00B530AC" w14:paraId="4CE3F133" w14:textId="77777777" w:rsidTr="00763268">
        <w:trPr>
          <w:trHeight w:val="299"/>
          <w:jc w:val="center"/>
        </w:trPr>
        <w:tc>
          <w:tcPr>
            <w:tcW w:w="1082" w:type="dxa"/>
          </w:tcPr>
          <w:p w14:paraId="7C0EF016" w14:textId="3866EDCF" w:rsidR="001E5B0A" w:rsidRPr="00B530AC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GCIP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E93DB50" w14:textId="336FFCFC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4.14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95147B4" w14:textId="6A492CAE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6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E38B4B6" w14:textId="144406F3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03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0796850" w14:textId="10CB55CC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3.5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CA36F66" w14:textId="63A72B74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76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4F56796" w14:textId="1F3AF1C3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593A807" w14:textId="3359798B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CA1F9C5" w14:textId="0A9889B7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9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CF7E39D" w14:textId="18E7D825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68**</w:t>
            </w:r>
          </w:p>
        </w:tc>
      </w:tr>
      <w:tr w:rsidR="001E5B0A" w:rsidRPr="00B530AC" w14:paraId="59BC866B" w14:textId="77777777" w:rsidTr="00763268">
        <w:trPr>
          <w:trHeight w:val="299"/>
          <w:jc w:val="center"/>
        </w:trPr>
        <w:tc>
          <w:tcPr>
            <w:tcW w:w="1082" w:type="dxa"/>
          </w:tcPr>
          <w:p w14:paraId="599FC26E" w14:textId="5FBDE5AE" w:rsidR="001E5B0A" w:rsidRPr="00B530AC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N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FA91268" w14:textId="115BD2CB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4.4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4341AA9" w14:textId="0AB276F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6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DEFC167" w14:textId="7B8989B5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09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1DB5792" w14:textId="6674F19E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39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6BB5D00" w14:textId="2F6626D2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87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CEB7E20" w14:textId="7CEC19C1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1526325" w14:textId="08A50EA8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45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0B27442" w14:textId="3F2FFB27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54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922DE72" w14:textId="2EC2E2E2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19</w:t>
            </w:r>
          </w:p>
        </w:tc>
      </w:tr>
      <w:tr w:rsidR="001E5B0A" w:rsidRPr="00B530AC" w14:paraId="38F0A130" w14:textId="77777777" w:rsidTr="00763268">
        <w:trPr>
          <w:trHeight w:val="299"/>
          <w:jc w:val="center"/>
        </w:trPr>
        <w:tc>
          <w:tcPr>
            <w:tcW w:w="1082" w:type="dxa"/>
          </w:tcPr>
          <w:p w14:paraId="60C9BE3C" w14:textId="132128FE" w:rsidR="001E5B0A" w:rsidRPr="00B530AC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ONP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07D89E5" w14:textId="0586B82B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4.2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B1FD38E" w14:textId="1C5408B7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86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F03E5B8" w14:textId="5EDF05B5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8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390BCB5" w14:textId="2CEAD78F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33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2A41EC7" w14:textId="485C4484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5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D3DACE2" w14:textId="16BD654E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77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21E25DA" w14:textId="7AE423A5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22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99F0E89" w14:textId="1D3867A1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87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5FD7EA8" w14:textId="17EC5A8A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28**</w:t>
            </w:r>
          </w:p>
        </w:tc>
      </w:tr>
      <w:tr w:rsidR="001E5B0A" w:rsidRPr="00B530AC" w14:paraId="1CCF561B" w14:textId="77777777" w:rsidTr="00763268">
        <w:trPr>
          <w:trHeight w:val="299"/>
          <w:jc w:val="center"/>
        </w:trPr>
        <w:tc>
          <w:tcPr>
            <w:tcW w:w="1082" w:type="dxa"/>
          </w:tcPr>
          <w:p w14:paraId="63795310" w14:textId="7A2E5782" w:rsidR="001E5B0A" w:rsidRPr="00B530AC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LM-BM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2648416" w14:textId="615A2BCF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5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52BE4B5" w14:textId="5B4F8F92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53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FF1CDBE" w14:textId="1643B90C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8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A6EE8A2" w14:textId="3F1EAF24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6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BDF7D4B" w14:textId="1731D13F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8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7D69C68" w14:textId="6D351734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26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F3B2CDA" w14:textId="28C8245F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95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C3496C4" w14:textId="21281B5E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08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888A283" w14:textId="1AAEAA3C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99**</w:t>
            </w:r>
          </w:p>
        </w:tc>
      </w:tr>
    </w:tbl>
    <w:p w14:paraId="5A63DE3F" w14:textId="12F7596F" w:rsidR="00F47ED7" w:rsidRDefault="00F8048F" w:rsidP="00F8048F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8048F">
        <w:rPr>
          <w:rFonts w:ascii="Arial" w:hAnsi="Arial" w:cs="Arial"/>
          <w:sz w:val="24"/>
          <w:szCs w:val="24"/>
          <w:lang w:val="en-US"/>
        </w:rPr>
        <w:t>* p&lt;0.05, ** p &lt; 0.05 after false discovery rate correction. Abbreviations: TRT: total retinal thickness; RNFL: retinal nerve fiber layer; GCIPL: ganglion cell‒inner plexiform layer; INL: inner nuclear layer; ONPL: outer nuclear and plexiform layer; ELM-BM: external limiting membrane‒Bruch’s membrane complex; C: central; IN: inner nasal; IS: inner superior; IT: inner temporal; II: inner inferior; ON: outer nasal; OS: outer superior; OT outer temporal; OI: outer inferior.</w:t>
      </w:r>
    </w:p>
    <w:p w14:paraId="793C4BAB" w14:textId="77777777" w:rsidR="003A352D" w:rsidRDefault="003A352D" w:rsidP="00D2667F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043622E" w14:textId="3B46AAE0" w:rsidR="00CD12C1" w:rsidRDefault="00F8048F" w:rsidP="00CD12C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8048F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4</w:t>
      </w:r>
      <w:r w:rsidRPr="00F8048F">
        <w:rPr>
          <w:rFonts w:ascii="Arial" w:hAnsi="Arial" w:cs="Arial"/>
          <w:b/>
          <w:bCs/>
          <w:sz w:val="24"/>
          <w:szCs w:val="24"/>
          <w:lang w:val="en-US"/>
        </w:rPr>
        <w:t>. Normalized sex effect (% difference towards males) on ETDRS sectors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108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1082"/>
        <w:gridCol w:w="1082"/>
        <w:gridCol w:w="1082"/>
        <w:gridCol w:w="1082"/>
        <w:gridCol w:w="1082"/>
        <w:gridCol w:w="1082"/>
        <w:gridCol w:w="1082"/>
        <w:gridCol w:w="1082"/>
        <w:gridCol w:w="1082"/>
      </w:tblGrid>
      <w:tr w:rsidR="00A604C3" w:rsidRPr="00A604C3" w14:paraId="338D11FB" w14:textId="77777777" w:rsidTr="00A604C3">
        <w:trPr>
          <w:trHeight w:val="295"/>
          <w:jc w:val="center"/>
        </w:trPr>
        <w:tc>
          <w:tcPr>
            <w:tcW w:w="1082" w:type="dxa"/>
          </w:tcPr>
          <w:p w14:paraId="1DF78C05" w14:textId="0FFEB2B4" w:rsidR="00A604C3" w:rsidRPr="00A604C3" w:rsidRDefault="00A604C3" w:rsidP="00A604C3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604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Layer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DE35E6D" w14:textId="751411B0" w:rsidR="00A604C3" w:rsidRPr="00A604C3" w:rsidRDefault="00A604C3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604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6AA5E0E" w14:textId="77777777" w:rsidR="00A604C3" w:rsidRPr="00A604C3" w:rsidRDefault="00A604C3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604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0E70C7C" w14:textId="77777777" w:rsidR="00A604C3" w:rsidRPr="00A604C3" w:rsidRDefault="00A604C3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604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AD6E33C" w14:textId="77777777" w:rsidR="00A604C3" w:rsidRPr="00A604C3" w:rsidRDefault="00A604C3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604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T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0D86E1B" w14:textId="77777777" w:rsidR="00A604C3" w:rsidRPr="00A604C3" w:rsidRDefault="00A604C3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604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II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A04DEA6" w14:textId="77777777" w:rsidR="00A604C3" w:rsidRPr="00A604C3" w:rsidRDefault="00A604C3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604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N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7DE3BCE" w14:textId="77777777" w:rsidR="00A604C3" w:rsidRPr="00A604C3" w:rsidRDefault="00A604C3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604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S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3A91BD6" w14:textId="77777777" w:rsidR="00A604C3" w:rsidRPr="00A604C3" w:rsidRDefault="00A604C3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604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T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99DBDF3" w14:textId="77777777" w:rsidR="00A604C3" w:rsidRPr="00A604C3" w:rsidRDefault="00A604C3" w:rsidP="00A604C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604C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OI</w:t>
            </w:r>
          </w:p>
        </w:tc>
      </w:tr>
      <w:tr w:rsidR="001E5B0A" w:rsidRPr="00A604C3" w14:paraId="7CDEE1B6" w14:textId="77777777" w:rsidTr="00763268">
        <w:trPr>
          <w:trHeight w:val="295"/>
          <w:jc w:val="center"/>
        </w:trPr>
        <w:tc>
          <w:tcPr>
            <w:tcW w:w="1082" w:type="dxa"/>
          </w:tcPr>
          <w:p w14:paraId="2C21BDC8" w14:textId="391A4D93" w:rsidR="001E5B0A" w:rsidRPr="00A604C3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R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5F7AA04" w14:textId="39C58568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5.15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9424181" w14:textId="699BB6CD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74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DD7DAD7" w14:textId="15C0D661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19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CF32FF1" w14:textId="21ECFD0A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8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882EF1F" w14:textId="1BB42C25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3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21C1F14" w14:textId="6A0E542A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77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BE0F931" w14:textId="42BFCF76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53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0C485BE" w14:textId="5386B38A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62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E4BCC06" w14:textId="71A28E85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34</w:t>
            </w:r>
          </w:p>
        </w:tc>
      </w:tr>
      <w:tr w:rsidR="001E5B0A" w:rsidRPr="00A604C3" w14:paraId="71408298" w14:textId="77777777" w:rsidTr="00763268">
        <w:trPr>
          <w:trHeight w:val="295"/>
          <w:jc w:val="center"/>
        </w:trPr>
        <w:tc>
          <w:tcPr>
            <w:tcW w:w="1082" w:type="dxa"/>
          </w:tcPr>
          <w:p w14:paraId="644B668D" w14:textId="411EE45B" w:rsidR="001E5B0A" w:rsidRPr="00A604C3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RNF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D85F3AA" w14:textId="044278E9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6.12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6E16DA3" w14:textId="0525280A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4.68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137FED9" w14:textId="7D7DAD3E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3.37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C38B59C" w14:textId="596C2AC5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25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69BCF00" w14:textId="25B19C2A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3.44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2612F15" w14:textId="29C0AD82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5580AAC" w14:textId="5FCD1B2F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2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D9E64B7" w14:textId="5A98B47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08AA09D" w14:textId="2F4F08C7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98**</w:t>
            </w:r>
          </w:p>
        </w:tc>
      </w:tr>
      <w:tr w:rsidR="001E5B0A" w:rsidRPr="00A604C3" w14:paraId="15CCEE8F" w14:textId="77777777" w:rsidTr="00763268">
        <w:trPr>
          <w:trHeight w:val="295"/>
          <w:jc w:val="center"/>
        </w:trPr>
        <w:tc>
          <w:tcPr>
            <w:tcW w:w="1082" w:type="dxa"/>
          </w:tcPr>
          <w:p w14:paraId="0929CE73" w14:textId="592B5CBC" w:rsidR="001E5B0A" w:rsidRPr="00A604C3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GCIP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2DF0012" w14:textId="061076D7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2.54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012A04F" w14:textId="40ABC097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68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59CD482" w14:textId="18083A53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08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C9168F4" w14:textId="0EB230FC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3.8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1741782" w14:textId="650DFB2D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82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DB698EA" w14:textId="6469E01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11515CF" w14:textId="4CC5A32C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0F28702" w14:textId="5511B543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32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3322547" w14:textId="2363A2DC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1.07**</w:t>
            </w:r>
          </w:p>
        </w:tc>
      </w:tr>
      <w:tr w:rsidR="001E5B0A" w:rsidRPr="00A604C3" w14:paraId="2B319847" w14:textId="77777777" w:rsidTr="00763268">
        <w:trPr>
          <w:trHeight w:val="295"/>
          <w:jc w:val="center"/>
        </w:trPr>
        <w:tc>
          <w:tcPr>
            <w:tcW w:w="1082" w:type="dxa"/>
          </w:tcPr>
          <w:p w14:paraId="25E37119" w14:textId="6F9184CA" w:rsidR="001E5B0A" w:rsidRPr="00A604C3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N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1E8AEA6" w14:textId="406B8B64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8.27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6811A2F" w14:textId="78CF6161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6.77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1D62490" w14:textId="46D7AF36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5.32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F457797" w14:textId="5B6996E3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6.56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7099614" w14:textId="7CCE6E5C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4.7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5CF35E9" w14:textId="166CAED8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95411C5" w14:textId="627C4BD7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4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93AA283" w14:textId="557659DC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59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9793D4E" w14:textId="38623632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61</w:t>
            </w:r>
          </w:p>
        </w:tc>
      </w:tr>
      <w:tr w:rsidR="001E5B0A" w:rsidRPr="00A604C3" w14:paraId="55CFAE16" w14:textId="77777777" w:rsidTr="00763268">
        <w:trPr>
          <w:trHeight w:val="295"/>
          <w:jc w:val="center"/>
        </w:trPr>
        <w:tc>
          <w:tcPr>
            <w:tcW w:w="1082" w:type="dxa"/>
          </w:tcPr>
          <w:p w14:paraId="5F832382" w14:textId="3CA03A2F" w:rsidR="001E5B0A" w:rsidRPr="00A604C3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ONP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8ABA573" w14:textId="2AC5FDDF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3.56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BF6F575" w14:textId="08A92876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68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C336AB0" w14:textId="5C81DF2D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74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B90ABF7" w14:textId="7D5BB6E8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25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8220E42" w14:textId="4284E242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51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D89A031" w14:textId="7EE8E11A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05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3D343B4" w14:textId="4710AE9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39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AD92A4F" w14:textId="6605979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.22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838CAFB" w14:textId="7F94539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61**</w:t>
            </w:r>
          </w:p>
        </w:tc>
      </w:tr>
      <w:tr w:rsidR="001E5B0A" w:rsidRPr="00A604C3" w14:paraId="2FCF118A" w14:textId="77777777" w:rsidTr="00763268">
        <w:trPr>
          <w:trHeight w:val="295"/>
          <w:jc w:val="center"/>
        </w:trPr>
        <w:tc>
          <w:tcPr>
            <w:tcW w:w="1082" w:type="dxa"/>
          </w:tcPr>
          <w:p w14:paraId="317B5458" w14:textId="69E50034" w:rsidR="001E5B0A" w:rsidRPr="00A604C3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LM-BM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B5676F5" w14:textId="7856BCDC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59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F1E5D3C" w14:textId="3298466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63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AEBA489" w14:textId="16D08D7F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99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D13D82A" w14:textId="59D0F297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74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D58862B" w14:textId="3FF76033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98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8200153" w14:textId="10325A19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6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EDFC7F5" w14:textId="76B7353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19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A06F71D" w14:textId="6D8076E9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37**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8431025" w14:textId="745EA7E0" w:rsidR="001E5B0A" w:rsidRPr="001E5B0A" w:rsidRDefault="001E5B0A" w:rsidP="001E5B0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.28**</w:t>
            </w:r>
          </w:p>
        </w:tc>
      </w:tr>
    </w:tbl>
    <w:p w14:paraId="6E2C57A5" w14:textId="3116D082" w:rsidR="000C5B1D" w:rsidRDefault="00F8048F" w:rsidP="00F8048F">
      <w:pPr>
        <w:rPr>
          <w:rFonts w:ascii="Arial" w:hAnsi="Arial" w:cs="Arial"/>
          <w:sz w:val="24"/>
          <w:szCs w:val="24"/>
          <w:lang w:val="en-US"/>
        </w:rPr>
      </w:pPr>
      <w:r w:rsidRPr="00F8048F">
        <w:rPr>
          <w:rFonts w:ascii="Arial" w:hAnsi="Arial" w:cs="Arial"/>
          <w:sz w:val="24"/>
          <w:szCs w:val="24"/>
          <w:lang w:val="en-US"/>
        </w:rPr>
        <w:t>* p&lt;0.05, ** p &lt; 0.05 after false discovery rate correction. Abbreviations: TRT, total retinal thickness; RNFL: retinal nerve fiber layer; GCIPL: ganglion cell‒inner plexiform layer; INL: inner nuclear layer; ONPL: outer nuclear and plexiform layer; ELM-BM: external limiting membrane‒Bruch’s membrane complex; C: central; IN: inner nasal; IS: inner superior; IT: inner temporal; II: inner inferior; ON: outer nasal; OS: outer superior; OT outer temporal; OI: outer inferior.</w:t>
      </w:r>
    </w:p>
    <w:p w14:paraId="5349E6F0" w14:textId="77777777" w:rsidR="000C5B1D" w:rsidRDefault="000C5B1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68DB23D0" w14:textId="36284E8E" w:rsidR="00245AE4" w:rsidRPr="00763268" w:rsidRDefault="00666378" w:rsidP="00763268">
      <w:pPr>
        <w:suppressAutoHyphens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763268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402D6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5</w:t>
      </w:r>
      <w:r w:rsidRPr="00763268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: Full regression results for mean macula and pit parameters</w:t>
      </w:r>
    </w:p>
    <w:tbl>
      <w:tblPr>
        <w:tblW w:w="15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1469"/>
        <w:gridCol w:w="1701"/>
        <w:gridCol w:w="2127"/>
        <w:gridCol w:w="1842"/>
        <w:gridCol w:w="1985"/>
        <w:gridCol w:w="1984"/>
        <w:gridCol w:w="1985"/>
        <w:gridCol w:w="1006"/>
      </w:tblGrid>
      <w:tr w:rsidR="007036AB" w:rsidRPr="00666378" w14:paraId="6C96A084" w14:textId="77777777" w:rsidTr="00763268">
        <w:trPr>
          <w:trHeight w:val="305"/>
        </w:trPr>
        <w:tc>
          <w:tcPr>
            <w:tcW w:w="1361" w:type="dxa"/>
            <w:vAlign w:val="center"/>
          </w:tcPr>
          <w:p w14:paraId="5A5CECA2" w14:textId="0C5715A4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Category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74E7073" w14:textId="4CA468FF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Parame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864C3C" w14:textId="69B2CF2E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Age</w:t>
            </w:r>
          </w:p>
          <w:p w14:paraId="373CA76C" w14:textId="7D057C81" w:rsidR="00666378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dependenc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EFA431" w14:textId="1F75DB55" w:rsidR="00666378" w:rsidRPr="00763268" w:rsidRDefault="00D54A1A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β</w:t>
            </w:r>
            <w:r w:rsidR="00666378"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s-ES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7AA9FF" w14:textId="2F26A908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β</w:t>
            </w: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s-ES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D845F8" w14:textId="543867BF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β</w:t>
            </w: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s-ES"/>
              </w:rPr>
              <w:t>age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012CFD" w14:textId="527A0FA8" w:rsidR="00666378" w:rsidRPr="00763268" w:rsidRDefault="00CC447A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β</w:t>
            </w: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s-ES"/>
              </w:rPr>
              <w:t>sex</w:t>
            </w: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 xml:space="preserve"> (</w:t>
            </w:r>
            <w:r w:rsidR="00666378"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male</w:t>
            </w: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27A886" w14:textId="3ECC033A" w:rsidR="00666378" w:rsidRPr="00763268" w:rsidRDefault="00CC447A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β</w:t>
            </w:r>
            <w:r w:rsidR="00666378"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s-ES"/>
              </w:rPr>
              <w:t>scan_focus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478E283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R</w:t>
            </w: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</w:tr>
      <w:tr w:rsidR="007036AB" w:rsidRPr="00666378" w14:paraId="69CA2B97" w14:textId="77777777" w:rsidTr="00763268">
        <w:trPr>
          <w:trHeight w:val="305"/>
        </w:trPr>
        <w:tc>
          <w:tcPr>
            <w:tcW w:w="1361" w:type="dxa"/>
            <w:vMerge w:val="restart"/>
            <w:vAlign w:val="center"/>
          </w:tcPr>
          <w:p w14:paraId="61A4E6EC" w14:textId="77777777" w:rsidR="00666378" w:rsidRPr="00763268" w:rsidRDefault="00666378" w:rsidP="0066637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hickness</w:t>
            </w:r>
          </w:p>
          <w:p w14:paraId="1D02538D" w14:textId="33F3633A" w:rsidR="00330D2C" w:rsidRPr="00763268" w:rsidRDefault="00330D2C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(µm)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998DB7E" w14:textId="790A16B0" w:rsidR="00330D2C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TR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294E36" w14:textId="61788DDE" w:rsidR="00666378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Q</w:t>
            </w:r>
            <w:r w:rsidR="00666378"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uadrati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4E5AEF" w14:textId="7207FEDA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02.68</w:t>
            </w:r>
          </w:p>
          <w:p w14:paraId="53AA3480" w14:textId="609EB9E4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287, 318.35]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8982D2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39</w:t>
            </w:r>
          </w:p>
          <w:p w14:paraId="43ACE5E5" w14:textId="3E4EAE82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2, 0.98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FE8467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0.006</w:t>
            </w:r>
          </w:p>
          <w:p w14:paraId="5AFC6266" w14:textId="630578F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011, -0.001]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CD2C01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4.14</w:t>
            </w:r>
          </w:p>
          <w:p w14:paraId="1F57C596" w14:textId="0BA85B8F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4.09, 6.5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0D55FE" w14:textId="77777777" w:rsidR="00666378" w:rsidRPr="00763268" w:rsidRDefault="00666378" w:rsidP="007036AB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0.155</w:t>
            </w:r>
          </w:p>
          <w:p w14:paraId="0543DFDE" w14:textId="56F14083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1.782, 0.222]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7EFE8FF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8.2</w:t>
            </w:r>
          </w:p>
        </w:tc>
      </w:tr>
      <w:tr w:rsidR="007036AB" w:rsidRPr="00666378" w14:paraId="65E68779" w14:textId="77777777" w:rsidTr="00763268">
        <w:trPr>
          <w:trHeight w:val="305"/>
        </w:trPr>
        <w:tc>
          <w:tcPr>
            <w:tcW w:w="1361" w:type="dxa"/>
            <w:vMerge/>
          </w:tcPr>
          <w:p w14:paraId="69009CCE" w14:textId="77777777" w:rsidR="00666378" w:rsidRPr="00763268" w:rsidRDefault="00666378" w:rsidP="0066637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BF73F76" w14:textId="7D4C08F5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RNF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4A5228" w14:textId="76998DB9" w:rsidR="00666378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L</w:t>
            </w:r>
            <w:r w:rsidR="00666378"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nea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BB657F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1.08</w:t>
            </w:r>
          </w:p>
          <w:p w14:paraId="693E9C86" w14:textId="5ED6C7B2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29.59, 32.56]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40F75B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02</w:t>
            </w:r>
          </w:p>
          <w:p w14:paraId="2207B246" w14:textId="318018B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0, 0.05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4EE8FF" w14:textId="19675183" w:rsidR="00666378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329E02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0.03</w:t>
            </w:r>
          </w:p>
          <w:p w14:paraId="1A4D2FA4" w14:textId="02DCC9B4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04, 0.65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C5E07F" w14:textId="77777777" w:rsidR="00666378" w:rsidRPr="00763268" w:rsidRDefault="00666378" w:rsidP="007036AB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005</w:t>
            </w:r>
          </w:p>
          <w:p w14:paraId="1E29787A" w14:textId="1F95B1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711, 0.151]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7FFA841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2</w:t>
            </w:r>
          </w:p>
        </w:tc>
      </w:tr>
      <w:tr w:rsidR="007036AB" w:rsidRPr="00666378" w14:paraId="50A3782F" w14:textId="77777777" w:rsidTr="00763268">
        <w:trPr>
          <w:trHeight w:val="305"/>
        </w:trPr>
        <w:tc>
          <w:tcPr>
            <w:tcW w:w="1361" w:type="dxa"/>
            <w:vMerge/>
          </w:tcPr>
          <w:p w14:paraId="459C51DB" w14:textId="77777777" w:rsidR="00666378" w:rsidRPr="00763268" w:rsidRDefault="00666378" w:rsidP="0066637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7E82032" w14:textId="578C8A23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GCI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2805F0" w14:textId="33800898" w:rsidR="00666378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Q</w:t>
            </w:r>
            <w:r w:rsidR="00666378"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uadrati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C7EF78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69.98</w:t>
            </w:r>
          </w:p>
          <w:p w14:paraId="3D78B7FB" w14:textId="0E14B09B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63.43, 76.53]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F8F1D2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21</w:t>
            </w:r>
          </w:p>
          <w:p w14:paraId="5B36F252" w14:textId="2729F06B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04, 0.45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60CEF7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0.003</w:t>
            </w:r>
          </w:p>
          <w:p w14:paraId="65FB2155" w14:textId="438F9C02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005, -0.001]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05CA26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57</w:t>
            </w:r>
          </w:p>
          <w:p w14:paraId="6E3AA925" w14:textId="6598E41B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2.13, 1.56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5F8B8B" w14:textId="77777777" w:rsidR="00666378" w:rsidRPr="00763268" w:rsidRDefault="00666378" w:rsidP="007036AB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0.331</w:t>
            </w:r>
          </w:p>
          <w:p w14:paraId="5B77E687" w14:textId="003AAF31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412, -0.176]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1D3AD13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1.9</w:t>
            </w:r>
          </w:p>
        </w:tc>
      </w:tr>
      <w:tr w:rsidR="007036AB" w:rsidRPr="00666378" w14:paraId="7FEB2B45" w14:textId="77777777" w:rsidTr="00763268">
        <w:trPr>
          <w:trHeight w:val="305"/>
        </w:trPr>
        <w:tc>
          <w:tcPr>
            <w:tcW w:w="1361" w:type="dxa"/>
            <w:vMerge/>
          </w:tcPr>
          <w:p w14:paraId="4236005D" w14:textId="77777777" w:rsidR="00666378" w:rsidRPr="00763268" w:rsidRDefault="00666378" w:rsidP="0066637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A468B73" w14:textId="18FD230A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N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609596" w14:textId="4D7E414C" w:rsidR="00666378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Q</w:t>
            </w:r>
            <w:r w:rsidR="00666378"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uadrati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742F40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3.01</w:t>
            </w:r>
          </w:p>
          <w:p w14:paraId="6757A163" w14:textId="150A33DC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30.3, 35.72]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59F809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05</w:t>
            </w:r>
          </w:p>
          <w:p w14:paraId="27D74395" w14:textId="6EA8D756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05, 0.16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A5025C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0.001</w:t>
            </w:r>
          </w:p>
          <w:p w14:paraId="08488532" w14:textId="3D5A2E0A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002, 0]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A3BADD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87</w:t>
            </w:r>
          </w:p>
          <w:p w14:paraId="612A8F60" w14:textId="7B767CEE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6, 1.28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91B707" w14:textId="77777777" w:rsidR="00666378" w:rsidRPr="00763268" w:rsidRDefault="00666378" w:rsidP="007036AB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004</w:t>
            </w:r>
          </w:p>
          <w:p w14:paraId="38CB4944" w14:textId="0EF43B40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0.461, 0.091]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9C6850D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7.1</w:t>
            </w:r>
          </w:p>
        </w:tc>
      </w:tr>
      <w:tr w:rsidR="007036AB" w:rsidRPr="00666378" w14:paraId="6266ED4C" w14:textId="77777777" w:rsidTr="00763268">
        <w:trPr>
          <w:trHeight w:val="305"/>
        </w:trPr>
        <w:tc>
          <w:tcPr>
            <w:tcW w:w="1361" w:type="dxa"/>
            <w:vMerge/>
          </w:tcPr>
          <w:p w14:paraId="1D1497A4" w14:textId="77777777" w:rsidR="00666378" w:rsidRPr="00763268" w:rsidRDefault="00666378" w:rsidP="0066637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3A0A37A2" w14:textId="4EC9645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ONP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051F83" w14:textId="427806F9" w:rsidR="00666378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L</w:t>
            </w:r>
            <w:r w:rsidR="00666378"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inea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4FF417E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92.46</w:t>
            </w:r>
          </w:p>
          <w:p w14:paraId="2096C061" w14:textId="7F807BD3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89.83, 95.09]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D7AF063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0.07</w:t>
            </w:r>
          </w:p>
          <w:p w14:paraId="525F1045" w14:textId="4A7389F6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11, -0.02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4000866" w14:textId="58BBC087" w:rsidR="00666378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8BCA58" w14:textId="77777777" w:rsidR="00666378" w:rsidRPr="00763268" w:rsidRDefault="00666378" w:rsidP="007036AB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.8</w:t>
            </w:r>
          </w:p>
          <w:p w14:paraId="304F0906" w14:textId="16CAF7A9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1.12, 3.02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CD6B89" w14:textId="77777777" w:rsidR="00666378" w:rsidRPr="00763268" w:rsidRDefault="00666378" w:rsidP="007036AB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0.109</w:t>
            </w:r>
          </w:p>
          <w:p w14:paraId="6319E818" w14:textId="72861B2C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0.592, 0.072]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73E9D468" w14:textId="6EA1BCDD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.6</w:t>
            </w:r>
          </w:p>
        </w:tc>
      </w:tr>
      <w:tr w:rsidR="007036AB" w:rsidRPr="00666378" w14:paraId="5A008201" w14:textId="77777777" w:rsidTr="00763268">
        <w:trPr>
          <w:trHeight w:val="305"/>
        </w:trPr>
        <w:tc>
          <w:tcPr>
            <w:tcW w:w="1361" w:type="dxa"/>
            <w:vMerge/>
          </w:tcPr>
          <w:p w14:paraId="01A39027" w14:textId="77777777" w:rsidR="00666378" w:rsidRPr="00763268" w:rsidRDefault="00666378" w:rsidP="0066637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DC11" w14:textId="58BDBA5E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ELM_B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4DBE" w14:textId="5D98A716" w:rsidR="00666378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Q</w:t>
            </w:r>
            <w:r w:rsidR="00666378"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uadratic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5B21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78.32</w:t>
            </w:r>
          </w:p>
          <w:p w14:paraId="4A8A5C7F" w14:textId="0B435494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75.27, 81.37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8156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08</w:t>
            </w:r>
          </w:p>
          <w:p w14:paraId="390B523F" w14:textId="60720E11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03, 0.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EE99" w14:textId="31309F80" w:rsidR="00550A4C" w:rsidRPr="00763268" w:rsidRDefault="00666378" w:rsidP="007036AB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0.001</w:t>
            </w:r>
          </w:p>
          <w:p w14:paraId="025F1A20" w14:textId="39039F9C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-0.002, 0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EBEF" w14:textId="77777777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93 [-0.63, 1.39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D9A3" w14:textId="77777777" w:rsidR="00666378" w:rsidRPr="00763268" w:rsidRDefault="00666378" w:rsidP="007036AB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0.171</w:t>
            </w:r>
          </w:p>
          <w:p w14:paraId="015CED0C" w14:textId="166FF7BD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[0.477, 0.269]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98D5" w14:textId="0061FB11" w:rsidR="00666378" w:rsidRPr="00763268" w:rsidRDefault="00666378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6</w:t>
            </w:r>
            <w:r w:rsidR="00CC447A"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.0</w:t>
            </w:r>
          </w:p>
        </w:tc>
      </w:tr>
      <w:tr w:rsidR="007036AB" w:rsidRPr="00666378" w14:paraId="46E77715" w14:textId="77777777" w:rsidTr="00763268">
        <w:trPr>
          <w:trHeight w:val="305"/>
        </w:trPr>
        <w:tc>
          <w:tcPr>
            <w:tcW w:w="1361" w:type="dxa"/>
            <w:vMerge w:val="restart"/>
            <w:vAlign w:val="center"/>
          </w:tcPr>
          <w:p w14:paraId="6DEF51C6" w14:textId="1C877B55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Foveal pit morphology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1025B" w14:textId="56A78194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CFT (µ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4266A" w14:textId="534A21E8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Quadrati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44872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209.23</w:t>
            </w:r>
          </w:p>
          <w:p w14:paraId="2F2283AE" w14:textId="6CEEB6F3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184.1, 234.35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14F71" w14:textId="69FE2BEC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  <w:p w14:paraId="5A227583" w14:textId="3716B52D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-0.08, 1.81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CAF59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01</w:t>
            </w:r>
          </w:p>
          <w:p w14:paraId="7703117B" w14:textId="5BE50278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-0.02, 0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BD3C5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7.99</w:t>
            </w:r>
          </w:p>
          <w:p w14:paraId="4BC2954B" w14:textId="4F30F174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4.22, 11.77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5AE87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98</w:t>
            </w:r>
          </w:p>
          <w:p w14:paraId="02E63099" w14:textId="47438DDA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-1.77, -0.18]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30299" w14:textId="724307B3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4.8</w:t>
            </w:r>
          </w:p>
        </w:tc>
      </w:tr>
      <w:tr w:rsidR="007036AB" w:rsidRPr="00666378" w14:paraId="0FB69500" w14:textId="77777777" w:rsidTr="00763268">
        <w:trPr>
          <w:trHeight w:val="305"/>
        </w:trPr>
        <w:tc>
          <w:tcPr>
            <w:tcW w:w="1361" w:type="dxa"/>
            <w:vMerge/>
          </w:tcPr>
          <w:p w14:paraId="1FB46241" w14:textId="77777777" w:rsidR="007036AB" w:rsidRPr="00763268" w:rsidRDefault="007036AB" w:rsidP="007036A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A1FEB" w14:textId="37582332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Rim height (µ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75F12" w14:textId="507CA77D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Quadrati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92279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345.1</w:t>
            </w:r>
          </w:p>
          <w:p w14:paraId="10A73A8A" w14:textId="5D97990F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327.2, 363.01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CC68E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  <w:p w14:paraId="7A7D837D" w14:textId="099887AB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-0.3, 1.0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E4AE0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01</w:t>
            </w:r>
          </w:p>
          <w:p w14:paraId="3C2A5DED" w14:textId="3EE12D94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-0.01, 0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D3F0E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8.63</w:t>
            </w:r>
          </w:p>
          <w:p w14:paraId="40622F54" w14:textId="3823FC27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5.94, 11.3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0817D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11</w:t>
            </w:r>
          </w:p>
          <w:p w14:paraId="11BE8861" w14:textId="212FDD7B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-0.57, 0.35]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2A311" w14:textId="056C17B6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1.9</w:t>
            </w:r>
          </w:p>
        </w:tc>
      </w:tr>
      <w:tr w:rsidR="007036AB" w:rsidRPr="00666378" w14:paraId="4895C653" w14:textId="77777777" w:rsidTr="00763268">
        <w:trPr>
          <w:trHeight w:val="305"/>
        </w:trPr>
        <w:tc>
          <w:tcPr>
            <w:tcW w:w="1361" w:type="dxa"/>
            <w:vMerge/>
          </w:tcPr>
          <w:p w14:paraId="6016EA39" w14:textId="77777777" w:rsidR="007036AB" w:rsidRPr="00763268" w:rsidRDefault="007036AB" w:rsidP="007036A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482B8" w14:textId="048CCD16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Rim radius (µ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7A9E8" w14:textId="504A582F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Linea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1A79A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1165.05</w:t>
            </w:r>
          </w:p>
          <w:p w14:paraId="41FDF3AF" w14:textId="735B1781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1123.81, 1206.28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F5D5C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77</w:t>
            </w:r>
          </w:p>
          <w:p w14:paraId="467A6893" w14:textId="10261B3B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-1.5, -0.0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AADBC" w14:textId="6D77EA84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53F0F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59.4</w:t>
            </w:r>
          </w:p>
          <w:p w14:paraId="71B7F96F" w14:textId="079D8147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-78.34, -40.46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271E8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4.9</w:t>
            </w:r>
          </w:p>
          <w:p w14:paraId="39E905FE" w14:textId="6BE531C0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-8.62, -1.19]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7C60D" w14:textId="1AA60CA8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8.4</w:t>
            </w:r>
          </w:p>
        </w:tc>
      </w:tr>
      <w:tr w:rsidR="007036AB" w:rsidRPr="00666378" w14:paraId="41A024EF" w14:textId="77777777" w:rsidTr="00763268">
        <w:trPr>
          <w:trHeight w:val="305"/>
        </w:trPr>
        <w:tc>
          <w:tcPr>
            <w:tcW w:w="1361" w:type="dxa"/>
            <w:vMerge/>
          </w:tcPr>
          <w:p w14:paraId="203FFE83" w14:textId="77777777" w:rsidR="007036AB" w:rsidRPr="00763268" w:rsidRDefault="007036AB" w:rsidP="007036AB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3A182" w14:textId="652D471D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Mean slope (º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7E1B9" w14:textId="122E8524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Linea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5AD0B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6.5</w:t>
            </w:r>
          </w:p>
          <w:p w14:paraId="530B6CD1" w14:textId="2B4B1F1F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6.03, 6.96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B5ED3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-0.01</w:t>
            </w:r>
          </w:p>
          <w:p w14:paraId="785A7C5E" w14:textId="5DB67535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-0.01, 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2184F" w14:textId="26E00C7E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2CC94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  <w:p w14:paraId="484B79C6" w14:textId="07B52B82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0.18, 0.6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31497" w14:textId="77777777" w:rsidR="007036AB" w:rsidRPr="00763268" w:rsidRDefault="007036AB" w:rsidP="007036AB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  <w:p w14:paraId="128B6A10" w14:textId="76014578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[0.03, 0.12]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0A615" w14:textId="6731A185" w:rsidR="007036AB" w:rsidRPr="00763268" w:rsidRDefault="007036AB" w:rsidP="0076326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63268">
              <w:rPr>
                <w:rFonts w:ascii="Arial" w:hAnsi="Arial" w:cs="Arial"/>
                <w:color w:val="000000"/>
                <w:sz w:val="24"/>
                <w:szCs w:val="24"/>
              </w:rPr>
              <w:t>4.1</w:t>
            </w:r>
          </w:p>
        </w:tc>
      </w:tr>
    </w:tbl>
    <w:p w14:paraId="5052C355" w14:textId="77777777" w:rsidR="00D54A1A" w:rsidRDefault="00330D2C" w:rsidP="00D54A1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* Values with 95% confidence interval</w:t>
      </w:r>
      <w:r w:rsidR="00D54A1A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="00D54A1A" w:rsidRPr="00F8048F">
        <w:rPr>
          <w:rFonts w:ascii="Arial" w:hAnsi="Arial" w:cs="Arial"/>
          <w:sz w:val="24"/>
          <w:szCs w:val="24"/>
          <w:lang w:val="en-US"/>
        </w:rPr>
        <w:t>Abbreviations: TRT, total retinal thickness; RNFL: retinal nerve fiber layer; GCIPL: ganglion cell‒inner plexiform layer; INL: inner nuclear layer; ONPL: outer nuclear and plexiform layer; ELM-BM: external limiting membrane‒Bruch’s membrane complex; C: central; IN: inner nasal; IS: inner superior; IT: inner temporal; II: inner inferior; ON: outer nasal; OS: outer superior; OT outer temporal; OI: outer inferior.</w:t>
      </w:r>
    </w:p>
    <w:p w14:paraId="183082A4" w14:textId="121C7B95" w:rsidR="00666378" w:rsidRDefault="00666378" w:rsidP="00666378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A9F8A74" w14:textId="39434E39" w:rsidR="00666378" w:rsidRDefault="00666378" w:rsidP="00666378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97161B8" w14:textId="77777777" w:rsidR="00402D66" w:rsidRDefault="00402D66" w:rsidP="00402D66">
      <w:pPr>
        <w:suppressAutoHyphens w:val="0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E93151F" w14:textId="77777777" w:rsidR="00402D66" w:rsidRDefault="00402D66" w:rsidP="00402D66">
      <w:pPr>
        <w:suppressAutoHyphens w:val="0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C151FA4" w14:textId="7F4FC018" w:rsidR="00402D66" w:rsidRDefault="00402D66" w:rsidP="00402D66">
      <w:pPr>
        <w:suppressAutoHyphens w:val="0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6. Absolute bias between standard (25 B-scan, 496 A-scan) and high-resolution (97 B-scan, 1024 A-scan) protocols</w:t>
      </w:r>
    </w:p>
    <w:tbl>
      <w:tblPr>
        <w:tblStyle w:val="Tablaconcuadrcula"/>
        <w:tblW w:w="14859" w:type="dxa"/>
        <w:tblLook w:val="04A0" w:firstRow="1" w:lastRow="0" w:firstColumn="1" w:lastColumn="0" w:noHBand="0" w:noVBand="1"/>
      </w:tblPr>
      <w:tblGrid>
        <w:gridCol w:w="1203"/>
        <w:gridCol w:w="1495"/>
        <w:gridCol w:w="1549"/>
        <w:gridCol w:w="1549"/>
        <w:gridCol w:w="1513"/>
        <w:gridCol w:w="1549"/>
        <w:gridCol w:w="1622"/>
        <w:gridCol w:w="1549"/>
        <w:gridCol w:w="1549"/>
        <w:gridCol w:w="1622"/>
      </w:tblGrid>
      <w:tr w:rsidR="00402D66" w:rsidRPr="00057D53" w14:paraId="14AB0630" w14:textId="77777777" w:rsidTr="002266B3">
        <w:trPr>
          <w:trHeight w:val="265"/>
        </w:trPr>
        <w:tc>
          <w:tcPr>
            <w:tcW w:w="862" w:type="dxa"/>
            <w:noWrap/>
            <w:hideMark/>
          </w:tcPr>
          <w:p w14:paraId="616BA780" w14:textId="77777777" w:rsidR="00402D66" w:rsidRPr="00D54A1A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54A1A">
              <w:rPr>
                <w:rFonts w:ascii="Calibri" w:eastAsia="Times New Roman" w:hAnsi="Calibri" w:cs="Calibri"/>
                <w:b/>
                <w:bCs/>
                <w:lang w:eastAsia="es-ES"/>
              </w:rPr>
              <w:t>Layer</w:t>
            </w:r>
          </w:p>
        </w:tc>
        <w:tc>
          <w:tcPr>
            <w:tcW w:w="1495" w:type="dxa"/>
            <w:noWrap/>
            <w:hideMark/>
          </w:tcPr>
          <w:p w14:paraId="7A05D0EF" w14:textId="77777777" w:rsidR="00402D66" w:rsidRPr="00D54A1A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54A1A">
              <w:rPr>
                <w:rFonts w:ascii="Calibri" w:eastAsia="Times New Roman" w:hAnsi="Calibri" w:cs="Calibri"/>
                <w:b/>
                <w:bCs/>
                <w:lang w:eastAsia="es-ES"/>
              </w:rPr>
              <w:t>C</w:t>
            </w:r>
          </w:p>
        </w:tc>
        <w:tc>
          <w:tcPr>
            <w:tcW w:w="1549" w:type="dxa"/>
            <w:noWrap/>
            <w:hideMark/>
          </w:tcPr>
          <w:p w14:paraId="4C2D4F31" w14:textId="77777777" w:rsidR="00402D66" w:rsidRPr="00D54A1A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54A1A">
              <w:rPr>
                <w:rFonts w:ascii="Calibri" w:eastAsia="Times New Roman" w:hAnsi="Calibri" w:cs="Calibri"/>
                <w:b/>
                <w:bCs/>
                <w:lang w:eastAsia="es-ES"/>
              </w:rPr>
              <w:t>IN</w:t>
            </w:r>
          </w:p>
        </w:tc>
        <w:tc>
          <w:tcPr>
            <w:tcW w:w="1549" w:type="dxa"/>
            <w:noWrap/>
            <w:hideMark/>
          </w:tcPr>
          <w:p w14:paraId="0143FA13" w14:textId="77777777" w:rsidR="00402D66" w:rsidRPr="00D54A1A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54A1A">
              <w:rPr>
                <w:rFonts w:ascii="Calibri" w:eastAsia="Times New Roman" w:hAnsi="Calibri" w:cs="Calibri"/>
                <w:b/>
                <w:bCs/>
                <w:lang w:eastAsia="es-ES"/>
              </w:rPr>
              <w:t>IS</w:t>
            </w:r>
          </w:p>
        </w:tc>
        <w:tc>
          <w:tcPr>
            <w:tcW w:w="1513" w:type="dxa"/>
            <w:noWrap/>
            <w:hideMark/>
          </w:tcPr>
          <w:p w14:paraId="27DD5444" w14:textId="77777777" w:rsidR="00402D66" w:rsidRPr="00D54A1A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54A1A">
              <w:rPr>
                <w:rFonts w:ascii="Calibri" w:eastAsia="Times New Roman" w:hAnsi="Calibri" w:cs="Calibri"/>
                <w:b/>
                <w:bCs/>
                <w:lang w:eastAsia="es-ES"/>
              </w:rPr>
              <w:t>IT</w:t>
            </w:r>
          </w:p>
        </w:tc>
        <w:tc>
          <w:tcPr>
            <w:tcW w:w="1549" w:type="dxa"/>
            <w:noWrap/>
            <w:hideMark/>
          </w:tcPr>
          <w:p w14:paraId="70F6725E" w14:textId="77777777" w:rsidR="00402D66" w:rsidRPr="00D54A1A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54A1A">
              <w:rPr>
                <w:rFonts w:ascii="Calibri" w:eastAsia="Times New Roman" w:hAnsi="Calibri" w:cs="Calibri"/>
                <w:b/>
                <w:bCs/>
                <w:lang w:eastAsia="es-ES"/>
              </w:rPr>
              <w:t>IF</w:t>
            </w:r>
          </w:p>
        </w:tc>
        <w:tc>
          <w:tcPr>
            <w:tcW w:w="1622" w:type="dxa"/>
            <w:noWrap/>
            <w:hideMark/>
          </w:tcPr>
          <w:p w14:paraId="398E784C" w14:textId="77777777" w:rsidR="00402D66" w:rsidRPr="00D54A1A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54A1A">
              <w:rPr>
                <w:rFonts w:ascii="Calibri" w:eastAsia="Times New Roman" w:hAnsi="Calibri" w:cs="Calibri"/>
                <w:b/>
                <w:bCs/>
                <w:lang w:eastAsia="es-ES"/>
              </w:rPr>
              <w:t>ON</w:t>
            </w:r>
          </w:p>
        </w:tc>
        <w:tc>
          <w:tcPr>
            <w:tcW w:w="1549" w:type="dxa"/>
            <w:noWrap/>
            <w:hideMark/>
          </w:tcPr>
          <w:p w14:paraId="29A9CC4F" w14:textId="77777777" w:rsidR="00402D66" w:rsidRPr="00D54A1A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54A1A">
              <w:rPr>
                <w:rFonts w:ascii="Calibri" w:eastAsia="Times New Roman" w:hAnsi="Calibri" w:cs="Calibri"/>
                <w:b/>
                <w:bCs/>
                <w:lang w:eastAsia="es-ES"/>
              </w:rPr>
              <w:t>OS</w:t>
            </w:r>
          </w:p>
        </w:tc>
        <w:tc>
          <w:tcPr>
            <w:tcW w:w="1549" w:type="dxa"/>
            <w:noWrap/>
            <w:hideMark/>
          </w:tcPr>
          <w:p w14:paraId="720FBE39" w14:textId="77777777" w:rsidR="00402D66" w:rsidRPr="00D54A1A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54A1A">
              <w:rPr>
                <w:rFonts w:ascii="Calibri" w:eastAsia="Times New Roman" w:hAnsi="Calibri" w:cs="Calibri"/>
                <w:b/>
                <w:bCs/>
                <w:lang w:eastAsia="es-ES"/>
              </w:rPr>
              <w:t>OT</w:t>
            </w:r>
          </w:p>
        </w:tc>
        <w:tc>
          <w:tcPr>
            <w:tcW w:w="1622" w:type="dxa"/>
            <w:noWrap/>
            <w:hideMark/>
          </w:tcPr>
          <w:p w14:paraId="61019481" w14:textId="77777777" w:rsidR="00402D66" w:rsidRPr="00D54A1A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D54A1A">
              <w:rPr>
                <w:rFonts w:ascii="Calibri" w:eastAsia="Times New Roman" w:hAnsi="Calibri" w:cs="Calibri"/>
                <w:b/>
                <w:bCs/>
                <w:lang w:eastAsia="es-ES"/>
              </w:rPr>
              <w:t>OI</w:t>
            </w:r>
          </w:p>
        </w:tc>
      </w:tr>
      <w:tr w:rsidR="00402D66" w:rsidRPr="00057D53" w14:paraId="6603D907" w14:textId="77777777" w:rsidTr="002266B3">
        <w:trPr>
          <w:trHeight w:val="265"/>
        </w:trPr>
        <w:tc>
          <w:tcPr>
            <w:tcW w:w="862" w:type="dxa"/>
            <w:noWrap/>
            <w:vAlign w:val="center"/>
            <w:hideMark/>
          </w:tcPr>
          <w:p w14:paraId="00191371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TRT</w:t>
            </w:r>
          </w:p>
        </w:tc>
        <w:tc>
          <w:tcPr>
            <w:tcW w:w="1495" w:type="dxa"/>
            <w:noWrap/>
            <w:hideMark/>
          </w:tcPr>
          <w:p w14:paraId="5D0B8BC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2.89</w:t>
            </w:r>
          </w:p>
          <w:p w14:paraId="1EFE0DD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1.35, 4.42]</w:t>
            </w:r>
          </w:p>
        </w:tc>
        <w:tc>
          <w:tcPr>
            <w:tcW w:w="1549" w:type="dxa"/>
            <w:noWrap/>
            <w:hideMark/>
          </w:tcPr>
          <w:p w14:paraId="1365A93B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42</w:t>
            </w:r>
          </w:p>
          <w:p w14:paraId="3E19F1C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44, 2.29]</w:t>
            </w:r>
          </w:p>
        </w:tc>
        <w:tc>
          <w:tcPr>
            <w:tcW w:w="1549" w:type="dxa"/>
            <w:noWrap/>
            <w:hideMark/>
          </w:tcPr>
          <w:p w14:paraId="045D6C1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62</w:t>
            </w:r>
          </w:p>
          <w:p w14:paraId="0F08471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2.74, 1.5]</w:t>
            </w:r>
          </w:p>
        </w:tc>
        <w:tc>
          <w:tcPr>
            <w:tcW w:w="1513" w:type="dxa"/>
            <w:noWrap/>
            <w:hideMark/>
          </w:tcPr>
          <w:p w14:paraId="4B9BC83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11</w:t>
            </w:r>
          </w:p>
          <w:p w14:paraId="325CF32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44, 1.67]</w:t>
            </w:r>
          </w:p>
        </w:tc>
        <w:tc>
          <w:tcPr>
            <w:tcW w:w="1549" w:type="dxa"/>
            <w:noWrap/>
            <w:hideMark/>
          </w:tcPr>
          <w:p w14:paraId="32E8B46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1.17</w:t>
            </w:r>
          </w:p>
          <w:p w14:paraId="245C89D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3.02, 0.68]</w:t>
            </w:r>
          </w:p>
        </w:tc>
        <w:tc>
          <w:tcPr>
            <w:tcW w:w="1622" w:type="dxa"/>
            <w:noWrap/>
            <w:hideMark/>
          </w:tcPr>
          <w:p w14:paraId="0D21A59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09</w:t>
            </w:r>
          </w:p>
          <w:p w14:paraId="5EDAAEE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26, 1.07]</w:t>
            </w:r>
          </w:p>
        </w:tc>
        <w:tc>
          <w:tcPr>
            <w:tcW w:w="1549" w:type="dxa"/>
            <w:noWrap/>
            <w:hideMark/>
          </w:tcPr>
          <w:p w14:paraId="0674C95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65</w:t>
            </w:r>
          </w:p>
          <w:p w14:paraId="495C8D8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25, 2.55]</w:t>
            </w:r>
          </w:p>
        </w:tc>
        <w:tc>
          <w:tcPr>
            <w:tcW w:w="1549" w:type="dxa"/>
            <w:noWrap/>
            <w:hideMark/>
          </w:tcPr>
          <w:p w14:paraId="7EAF6BF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17</w:t>
            </w:r>
          </w:p>
          <w:p w14:paraId="2ACD7B0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21, 0.87]</w:t>
            </w:r>
          </w:p>
        </w:tc>
        <w:tc>
          <w:tcPr>
            <w:tcW w:w="1622" w:type="dxa"/>
            <w:noWrap/>
            <w:hideMark/>
          </w:tcPr>
          <w:p w14:paraId="27F4CFD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11</w:t>
            </w:r>
          </w:p>
          <w:p w14:paraId="75D7772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12, 1.33]</w:t>
            </w:r>
          </w:p>
        </w:tc>
      </w:tr>
      <w:tr w:rsidR="00402D66" w:rsidRPr="00057D53" w14:paraId="391E62E1" w14:textId="77777777" w:rsidTr="002266B3">
        <w:trPr>
          <w:trHeight w:val="265"/>
        </w:trPr>
        <w:tc>
          <w:tcPr>
            <w:tcW w:w="862" w:type="dxa"/>
            <w:noWrap/>
            <w:vAlign w:val="center"/>
            <w:hideMark/>
          </w:tcPr>
          <w:p w14:paraId="3CA9E019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RNFL</w:t>
            </w:r>
          </w:p>
        </w:tc>
        <w:tc>
          <w:tcPr>
            <w:tcW w:w="1495" w:type="dxa"/>
            <w:noWrap/>
            <w:hideMark/>
          </w:tcPr>
          <w:p w14:paraId="5C06F0E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64</w:t>
            </w:r>
          </w:p>
          <w:p w14:paraId="1154B53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0.24, 1.04]</w:t>
            </w:r>
          </w:p>
        </w:tc>
        <w:tc>
          <w:tcPr>
            <w:tcW w:w="1549" w:type="dxa"/>
            <w:noWrap/>
            <w:hideMark/>
          </w:tcPr>
          <w:p w14:paraId="79B9F7D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02</w:t>
            </w:r>
          </w:p>
          <w:p w14:paraId="6E66F28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59, 0.64]</w:t>
            </w:r>
          </w:p>
        </w:tc>
        <w:tc>
          <w:tcPr>
            <w:tcW w:w="1549" w:type="dxa"/>
            <w:noWrap/>
            <w:hideMark/>
          </w:tcPr>
          <w:p w14:paraId="7E7276F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07</w:t>
            </w:r>
          </w:p>
          <w:p w14:paraId="084AA07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72, 0.59]</w:t>
            </w:r>
          </w:p>
        </w:tc>
        <w:tc>
          <w:tcPr>
            <w:tcW w:w="1513" w:type="dxa"/>
            <w:noWrap/>
            <w:hideMark/>
          </w:tcPr>
          <w:p w14:paraId="31FA109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1</w:t>
            </w:r>
          </w:p>
          <w:p w14:paraId="615BBFF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27, 0.47]</w:t>
            </w:r>
          </w:p>
        </w:tc>
        <w:tc>
          <w:tcPr>
            <w:tcW w:w="1549" w:type="dxa"/>
            <w:noWrap/>
            <w:hideMark/>
          </w:tcPr>
          <w:p w14:paraId="17DFF5F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56</w:t>
            </w:r>
          </w:p>
          <w:p w14:paraId="05EAF38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22, 0.1]</w:t>
            </w:r>
          </w:p>
        </w:tc>
        <w:tc>
          <w:tcPr>
            <w:tcW w:w="1622" w:type="dxa"/>
            <w:noWrap/>
            <w:hideMark/>
          </w:tcPr>
          <w:p w14:paraId="218D0E69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19</w:t>
            </w:r>
          </w:p>
          <w:p w14:paraId="3B6E847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85, 1.22]</w:t>
            </w:r>
          </w:p>
        </w:tc>
        <w:tc>
          <w:tcPr>
            <w:tcW w:w="1549" w:type="dxa"/>
            <w:noWrap/>
            <w:hideMark/>
          </w:tcPr>
          <w:p w14:paraId="19DDD86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14</w:t>
            </w:r>
          </w:p>
          <w:p w14:paraId="6EC2A55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79, 1.06]</w:t>
            </w:r>
          </w:p>
        </w:tc>
        <w:tc>
          <w:tcPr>
            <w:tcW w:w="1549" w:type="dxa"/>
            <w:noWrap/>
            <w:hideMark/>
          </w:tcPr>
          <w:p w14:paraId="3C4E5CA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45</w:t>
            </w:r>
          </w:p>
          <w:p w14:paraId="2545C00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0.03, 0.87]</w:t>
            </w:r>
          </w:p>
        </w:tc>
        <w:tc>
          <w:tcPr>
            <w:tcW w:w="1622" w:type="dxa"/>
            <w:noWrap/>
            <w:hideMark/>
          </w:tcPr>
          <w:p w14:paraId="7FE56179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08</w:t>
            </w:r>
          </w:p>
          <w:p w14:paraId="1DD96C59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74, 0.89]</w:t>
            </w:r>
          </w:p>
        </w:tc>
      </w:tr>
      <w:tr w:rsidR="00402D66" w:rsidRPr="00057D53" w14:paraId="2C6A6165" w14:textId="77777777" w:rsidTr="002266B3">
        <w:trPr>
          <w:trHeight w:val="265"/>
        </w:trPr>
        <w:tc>
          <w:tcPr>
            <w:tcW w:w="862" w:type="dxa"/>
            <w:noWrap/>
            <w:vAlign w:val="center"/>
            <w:hideMark/>
          </w:tcPr>
          <w:p w14:paraId="5DC435B1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GCIP</w:t>
            </w:r>
          </w:p>
        </w:tc>
        <w:tc>
          <w:tcPr>
            <w:tcW w:w="1495" w:type="dxa"/>
            <w:noWrap/>
            <w:hideMark/>
          </w:tcPr>
          <w:p w14:paraId="4B4CACF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1.39</w:t>
            </w:r>
          </w:p>
          <w:p w14:paraId="5794DF51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0.71, 2.07]</w:t>
            </w:r>
          </w:p>
        </w:tc>
        <w:tc>
          <w:tcPr>
            <w:tcW w:w="1549" w:type="dxa"/>
            <w:noWrap/>
            <w:hideMark/>
          </w:tcPr>
          <w:p w14:paraId="054800D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16</w:t>
            </w:r>
          </w:p>
          <w:p w14:paraId="3656015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12, 1.45]</w:t>
            </w:r>
          </w:p>
        </w:tc>
        <w:tc>
          <w:tcPr>
            <w:tcW w:w="1549" w:type="dxa"/>
            <w:noWrap/>
            <w:hideMark/>
          </w:tcPr>
          <w:p w14:paraId="1C7E456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84</w:t>
            </w:r>
          </w:p>
          <w:p w14:paraId="3338DE8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2.4, 0.73]</w:t>
            </w:r>
          </w:p>
        </w:tc>
        <w:tc>
          <w:tcPr>
            <w:tcW w:w="1513" w:type="dxa"/>
            <w:noWrap/>
            <w:hideMark/>
          </w:tcPr>
          <w:p w14:paraId="27BE9D2B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1.1</w:t>
            </w:r>
          </w:p>
          <w:p w14:paraId="56A03B3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2.14, -0.07]</w:t>
            </w:r>
          </w:p>
        </w:tc>
        <w:tc>
          <w:tcPr>
            <w:tcW w:w="1549" w:type="dxa"/>
            <w:noWrap/>
            <w:hideMark/>
          </w:tcPr>
          <w:p w14:paraId="5C0C501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1.19</w:t>
            </w:r>
          </w:p>
          <w:p w14:paraId="5F6A965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2.1, -0.29]</w:t>
            </w:r>
          </w:p>
        </w:tc>
        <w:tc>
          <w:tcPr>
            <w:tcW w:w="1622" w:type="dxa"/>
            <w:noWrap/>
            <w:hideMark/>
          </w:tcPr>
          <w:p w14:paraId="17177D9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55</w:t>
            </w:r>
          </w:p>
          <w:p w14:paraId="7B3939A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38, 0.28]</w:t>
            </w:r>
          </w:p>
        </w:tc>
        <w:tc>
          <w:tcPr>
            <w:tcW w:w="1549" w:type="dxa"/>
            <w:noWrap/>
            <w:hideMark/>
          </w:tcPr>
          <w:p w14:paraId="5D66BAC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29</w:t>
            </w:r>
          </w:p>
          <w:p w14:paraId="491833CB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06, 0.48]</w:t>
            </w:r>
          </w:p>
        </w:tc>
        <w:tc>
          <w:tcPr>
            <w:tcW w:w="1549" w:type="dxa"/>
            <w:noWrap/>
            <w:hideMark/>
          </w:tcPr>
          <w:p w14:paraId="4087C1D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6</w:t>
            </w:r>
          </w:p>
          <w:p w14:paraId="33255AA9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26, 0.06]</w:t>
            </w:r>
          </w:p>
        </w:tc>
        <w:tc>
          <w:tcPr>
            <w:tcW w:w="1622" w:type="dxa"/>
            <w:noWrap/>
            <w:hideMark/>
          </w:tcPr>
          <w:p w14:paraId="3B13C64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11</w:t>
            </w:r>
          </w:p>
          <w:p w14:paraId="00AA9D8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78, 0.55]</w:t>
            </w:r>
          </w:p>
        </w:tc>
      </w:tr>
      <w:tr w:rsidR="00402D66" w:rsidRPr="00057D53" w14:paraId="59561AE8" w14:textId="77777777" w:rsidTr="002266B3">
        <w:trPr>
          <w:trHeight w:val="265"/>
        </w:trPr>
        <w:tc>
          <w:tcPr>
            <w:tcW w:w="862" w:type="dxa"/>
            <w:noWrap/>
            <w:vAlign w:val="center"/>
            <w:hideMark/>
          </w:tcPr>
          <w:p w14:paraId="08272441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INL</w:t>
            </w:r>
          </w:p>
        </w:tc>
        <w:tc>
          <w:tcPr>
            <w:tcW w:w="1495" w:type="dxa"/>
            <w:noWrap/>
            <w:hideMark/>
          </w:tcPr>
          <w:p w14:paraId="60A6984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41</w:t>
            </w:r>
          </w:p>
          <w:p w14:paraId="722DE3D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16, 0.99]</w:t>
            </w:r>
          </w:p>
        </w:tc>
        <w:tc>
          <w:tcPr>
            <w:tcW w:w="1549" w:type="dxa"/>
            <w:noWrap/>
            <w:hideMark/>
          </w:tcPr>
          <w:p w14:paraId="658B1FE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29</w:t>
            </w:r>
          </w:p>
          <w:p w14:paraId="2554992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5, 1.09]</w:t>
            </w:r>
          </w:p>
        </w:tc>
        <w:tc>
          <w:tcPr>
            <w:tcW w:w="1549" w:type="dxa"/>
            <w:noWrap/>
            <w:hideMark/>
          </w:tcPr>
          <w:p w14:paraId="3983F64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61</w:t>
            </w:r>
          </w:p>
          <w:p w14:paraId="168D14A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78, 0.55]</w:t>
            </w:r>
          </w:p>
        </w:tc>
        <w:tc>
          <w:tcPr>
            <w:tcW w:w="1513" w:type="dxa"/>
            <w:noWrap/>
            <w:hideMark/>
          </w:tcPr>
          <w:p w14:paraId="3D5F4B3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38</w:t>
            </w:r>
          </w:p>
          <w:p w14:paraId="0BD4C44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29, 1.04]</w:t>
            </w:r>
          </w:p>
        </w:tc>
        <w:tc>
          <w:tcPr>
            <w:tcW w:w="1549" w:type="dxa"/>
            <w:noWrap/>
            <w:hideMark/>
          </w:tcPr>
          <w:p w14:paraId="7C7A04EB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5</w:t>
            </w:r>
          </w:p>
          <w:p w14:paraId="701BAF9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68, 0.68]</w:t>
            </w:r>
          </w:p>
        </w:tc>
        <w:tc>
          <w:tcPr>
            <w:tcW w:w="1622" w:type="dxa"/>
            <w:noWrap/>
            <w:hideMark/>
          </w:tcPr>
          <w:p w14:paraId="712D312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14</w:t>
            </w:r>
          </w:p>
          <w:p w14:paraId="6DC4005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25, 0.52]</w:t>
            </w:r>
          </w:p>
        </w:tc>
        <w:tc>
          <w:tcPr>
            <w:tcW w:w="1549" w:type="dxa"/>
            <w:noWrap/>
            <w:hideMark/>
          </w:tcPr>
          <w:p w14:paraId="134DA24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39</w:t>
            </w:r>
          </w:p>
          <w:p w14:paraId="24568EA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19, 0.96]</w:t>
            </w:r>
          </w:p>
        </w:tc>
        <w:tc>
          <w:tcPr>
            <w:tcW w:w="1549" w:type="dxa"/>
            <w:noWrap/>
            <w:hideMark/>
          </w:tcPr>
          <w:p w14:paraId="27AC4E61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26</w:t>
            </w:r>
          </w:p>
          <w:p w14:paraId="1847965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67, 0.16]</w:t>
            </w:r>
          </w:p>
        </w:tc>
        <w:tc>
          <w:tcPr>
            <w:tcW w:w="1622" w:type="dxa"/>
            <w:noWrap/>
            <w:hideMark/>
          </w:tcPr>
          <w:p w14:paraId="0D5E41F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09</w:t>
            </w:r>
          </w:p>
          <w:p w14:paraId="7414B44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5, 0.31]</w:t>
            </w:r>
          </w:p>
        </w:tc>
      </w:tr>
      <w:tr w:rsidR="00402D66" w:rsidRPr="00057D53" w14:paraId="29A6A92A" w14:textId="77777777" w:rsidTr="002266B3">
        <w:trPr>
          <w:trHeight w:val="265"/>
        </w:trPr>
        <w:tc>
          <w:tcPr>
            <w:tcW w:w="862" w:type="dxa"/>
            <w:noWrap/>
            <w:vAlign w:val="center"/>
            <w:hideMark/>
          </w:tcPr>
          <w:p w14:paraId="575318D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ONPL</w:t>
            </w:r>
          </w:p>
        </w:tc>
        <w:tc>
          <w:tcPr>
            <w:tcW w:w="1495" w:type="dxa"/>
            <w:noWrap/>
            <w:hideMark/>
          </w:tcPr>
          <w:p w14:paraId="29EBB7E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1.35</w:t>
            </w:r>
          </w:p>
          <w:p w14:paraId="52FC138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09, 2.8]</w:t>
            </w:r>
          </w:p>
        </w:tc>
        <w:tc>
          <w:tcPr>
            <w:tcW w:w="1549" w:type="dxa"/>
            <w:noWrap/>
            <w:hideMark/>
          </w:tcPr>
          <w:p w14:paraId="2B861BB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09</w:t>
            </w:r>
          </w:p>
          <w:p w14:paraId="52E287C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01, 0.82]</w:t>
            </w:r>
          </w:p>
        </w:tc>
        <w:tc>
          <w:tcPr>
            <w:tcW w:w="1549" w:type="dxa"/>
            <w:noWrap/>
            <w:hideMark/>
          </w:tcPr>
          <w:p w14:paraId="5780F6D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59</w:t>
            </w:r>
          </w:p>
          <w:p w14:paraId="098ADD3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47, 1.65]</w:t>
            </w:r>
          </w:p>
        </w:tc>
        <w:tc>
          <w:tcPr>
            <w:tcW w:w="1513" w:type="dxa"/>
            <w:noWrap/>
            <w:hideMark/>
          </w:tcPr>
          <w:p w14:paraId="2F546C0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39</w:t>
            </w:r>
          </w:p>
          <w:p w14:paraId="54C1307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31, 1.1]</w:t>
            </w:r>
          </w:p>
        </w:tc>
        <w:tc>
          <w:tcPr>
            <w:tcW w:w="1549" w:type="dxa"/>
            <w:noWrap/>
            <w:hideMark/>
          </w:tcPr>
          <w:p w14:paraId="126D42F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69</w:t>
            </w:r>
          </w:p>
          <w:p w14:paraId="04AEA94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5, 1.89]</w:t>
            </w:r>
          </w:p>
        </w:tc>
        <w:tc>
          <w:tcPr>
            <w:tcW w:w="1622" w:type="dxa"/>
            <w:noWrap/>
            <w:hideMark/>
          </w:tcPr>
          <w:p w14:paraId="3BA05DA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59</w:t>
            </w:r>
          </w:p>
          <w:p w14:paraId="1234F81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14, -0.04]</w:t>
            </w:r>
          </w:p>
        </w:tc>
        <w:tc>
          <w:tcPr>
            <w:tcW w:w="1549" w:type="dxa"/>
            <w:noWrap/>
            <w:hideMark/>
          </w:tcPr>
          <w:p w14:paraId="151DE42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01</w:t>
            </w:r>
          </w:p>
          <w:p w14:paraId="36C620DB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84, 0.81]</w:t>
            </w:r>
          </w:p>
        </w:tc>
        <w:tc>
          <w:tcPr>
            <w:tcW w:w="1549" w:type="dxa"/>
            <w:noWrap/>
            <w:hideMark/>
          </w:tcPr>
          <w:p w14:paraId="69E73AF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35</w:t>
            </w:r>
          </w:p>
          <w:p w14:paraId="66CED60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91, 0.21]</w:t>
            </w:r>
          </w:p>
        </w:tc>
        <w:tc>
          <w:tcPr>
            <w:tcW w:w="1622" w:type="dxa"/>
            <w:noWrap/>
            <w:hideMark/>
          </w:tcPr>
          <w:p w14:paraId="27F677E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73</w:t>
            </w:r>
          </w:p>
          <w:p w14:paraId="3562C83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1.32, -0.15]</w:t>
            </w:r>
          </w:p>
        </w:tc>
      </w:tr>
      <w:tr w:rsidR="00402D66" w:rsidRPr="00057D53" w14:paraId="1DAAFE26" w14:textId="77777777" w:rsidTr="002266B3">
        <w:trPr>
          <w:trHeight w:val="265"/>
        </w:trPr>
        <w:tc>
          <w:tcPr>
            <w:tcW w:w="862" w:type="dxa"/>
            <w:noWrap/>
            <w:vAlign w:val="center"/>
            <w:hideMark/>
          </w:tcPr>
          <w:p w14:paraId="79B46DE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ELM_BM</w:t>
            </w:r>
          </w:p>
        </w:tc>
        <w:tc>
          <w:tcPr>
            <w:tcW w:w="1495" w:type="dxa"/>
            <w:noWrap/>
            <w:hideMark/>
          </w:tcPr>
          <w:p w14:paraId="19E9E36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-0.9</w:t>
            </w:r>
          </w:p>
          <w:p w14:paraId="3CC4E8C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2.15, 0.35]</w:t>
            </w:r>
          </w:p>
        </w:tc>
        <w:tc>
          <w:tcPr>
            <w:tcW w:w="1549" w:type="dxa"/>
            <w:noWrap/>
            <w:hideMark/>
          </w:tcPr>
          <w:p w14:paraId="6922699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03</w:t>
            </w:r>
          </w:p>
          <w:p w14:paraId="68399D2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84, 0.91]</w:t>
            </w:r>
          </w:p>
        </w:tc>
        <w:tc>
          <w:tcPr>
            <w:tcW w:w="1549" w:type="dxa"/>
            <w:noWrap/>
            <w:hideMark/>
          </w:tcPr>
          <w:p w14:paraId="054E85B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31</w:t>
            </w:r>
          </w:p>
          <w:p w14:paraId="306D495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38, 1]</w:t>
            </w:r>
          </w:p>
        </w:tc>
        <w:tc>
          <w:tcPr>
            <w:tcW w:w="1513" w:type="dxa"/>
            <w:noWrap/>
            <w:hideMark/>
          </w:tcPr>
          <w:p w14:paraId="6BA3C32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35</w:t>
            </w:r>
          </w:p>
          <w:p w14:paraId="0483B27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24, 0.94]</w:t>
            </w:r>
          </w:p>
        </w:tc>
        <w:tc>
          <w:tcPr>
            <w:tcW w:w="1549" w:type="dxa"/>
            <w:noWrap/>
            <w:hideMark/>
          </w:tcPr>
          <w:p w14:paraId="4B62A20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39</w:t>
            </w:r>
          </w:p>
          <w:p w14:paraId="21EF9B4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34, 1.13]</w:t>
            </w:r>
          </w:p>
        </w:tc>
        <w:tc>
          <w:tcPr>
            <w:tcW w:w="1622" w:type="dxa"/>
            <w:noWrap/>
            <w:hideMark/>
          </w:tcPr>
          <w:p w14:paraId="0023A78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73</w:t>
            </w:r>
          </w:p>
          <w:p w14:paraId="72DE2E7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0.09, 1.36]</w:t>
            </w:r>
          </w:p>
        </w:tc>
        <w:tc>
          <w:tcPr>
            <w:tcW w:w="1549" w:type="dxa"/>
            <w:noWrap/>
            <w:hideMark/>
          </w:tcPr>
          <w:p w14:paraId="50A8ADC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42</w:t>
            </w:r>
          </w:p>
          <w:p w14:paraId="7220400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-0.2, 1.05]</w:t>
            </w:r>
          </w:p>
        </w:tc>
        <w:tc>
          <w:tcPr>
            <w:tcW w:w="1549" w:type="dxa"/>
            <w:noWrap/>
            <w:hideMark/>
          </w:tcPr>
          <w:p w14:paraId="5A44387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58</w:t>
            </w:r>
          </w:p>
          <w:p w14:paraId="0637C9E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0.02, 1.14]</w:t>
            </w:r>
          </w:p>
        </w:tc>
        <w:tc>
          <w:tcPr>
            <w:tcW w:w="1622" w:type="dxa"/>
            <w:noWrap/>
            <w:hideMark/>
          </w:tcPr>
          <w:p w14:paraId="2548BEF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0.97</w:t>
            </w:r>
          </w:p>
          <w:p w14:paraId="72D2D7B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54A1A">
              <w:rPr>
                <w:rFonts w:ascii="Arial" w:eastAsia="Times New Roman" w:hAnsi="Arial" w:cs="Arial"/>
                <w:lang w:eastAsia="es-ES"/>
              </w:rPr>
              <w:t>[0.47, 1.48]</w:t>
            </w:r>
          </w:p>
        </w:tc>
      </w:tr>
    </w:tbl>
    <w:p w14:paraId="34596A55" w14:textId="77777777" w:rsidR="00D54A1A" w:rsidRDefault="00402D66" w:rsidP="00D54A1A">
      <w:pPr>
        <w:rPr>
          <w:rFonts w:ascii="Arial" w:hAnsi="Arial" w:cs="Arial"/>
          <w:sz w:val="24"/>
          <w:szCs w:val="24"/>
          <w:lang w:val="en-US"/>
        </w:rPr>
      </w:pPr>
      <w:r w:rsidRPr="00763268">
        <w:rPr>
          <w:rFonts w:ascii="Arial" w:hAnsi="Arial" w:cs="Arial"/>
          <w:sz w:val="24"/>
          <w:szCs w:val="24"/>
          <w:lang w:val="en-US"/>
        </w:rPr>
        <w:t>* Absolute difference with 95% confidence intervals</w:t>
      </w:r>
      <w:r w:rsidR="00D54A1A">
        <w:rPr>
          <w:rFonts w:ascii="Arial" w:hAnsi="Arial" w:cs="Arial"/>
          <w:sz w:val="24"/>
          <w:szCs w:val="24"/>
          <w:lang w:val="en-US"/>
        </w:rPr>
        <w:t xml:space="preserve">. </w:t>
      </w:r>
      <w:r w:rsidR="00D54A1A" w:rsidRPr="00F8048F">
        <w:rPr>
          <w:rFonts w:ascii="Arial" w:hAnsi="Arial" w:cs="Arial"/>
          <w:sz w:val="24"/>
          <w:szCs w:val="24"/>
          <w:lang w:val="en-US"/>
        </w:rPr>
        <w:t>Abbreviations: TRT, total retinal thickness; RNFL: retinal nerve fiber layer; GCIPL: ganglion cell‒inner plexiform layer; INL: inner nuclear layer; ONPL: outer nuclear and plexiform layer; ELM-BM: external limiting membrane‒Bruch’s membrane complex; C: central; IN: inner nasal; IS: inner superior; IT: inner temporal; II: inner inferior; ON: outer nasal; OS: outer superior; OT outer temporal; OI: outer inferior.</w:t>
      </w:r>
    </w:p>
    <w:p w14:paraId="43E4A9C8" w14:textId="4C914FCF" w:rsidR="00763268" w:rsidRDefault="00763268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36523D6A" w14:textId="2528F62D" w:rsidR="00402D66" w:rsidRDefault="00402D66" w:rsidP="00402D66">
      <w:pPr>
        <w:suppressAutoHyphens w:val="0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7. Relative bias between standard (25 B-scan, 496 A-scan) and high-resolution (97 B-scan, 1024 A-scan) protocols</w:t>
      </w:r>
    </w:p>
    <w:tbl>
      <w:tblPr>
        <w:tblStyle w:val="Tablaconcuadrcula"/>
        <w:tblW w:w="15078" w:type="dxa"/>
        <w:tblLook w:val="04A0" w:firstRow="1" w:lastRow="0" w:firstColumn="1" w:lastColumn="0" w:noHBand="0" w:noVBand="1"/>
      </w:tblPr>
      <w:tblGrid>
        <w:gridCol w:w="1203"/>
        <w:gridCol w:w="1501"/>
        <w:gridCol w:w="1556"/>
        <w:gridCol w:w="1556"/>
        <w:gridCol w:w="1628"/>
        <w:gridCol w:w="1628"/>
        <w:gridCol w:w="1628"/>
        <w:gridCol w:w="1556"/>
        <w:gridCol w:w="1556"/>
        <w:gridCol w:w="1556"/>
      </w:tblGrid>
      <w:tr w:rsidR="00402D66" w:rsidRPr="005068AB" w14:paraId="053E018E" w14:textId="77777777" w:rsidTr="002266B3">
        <w:trPr>
          <w:trHeight w:val="282"/>
        </w:trPr>
        <w:tc>
          <w:tcPr>
            <w:tcW w:w="913" w:type="dxa"/>
            <w:noWrap/>
            <w:hideMark/>
          </w:tcPr>
          <w:p w14:paraId="0C0AEA98" w14:textId="77777777" w:rsidR="00402D66" w:rsidRPr="002266B3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2266B3">
              <w:rPr>
                <w:rFonts w:ascii="Calibri" w:eastAsia="Times New Roman" w:hAnsi="Calibri" w:cs="Calibri"/>
                <w:b/>
                <w:bCs/>
                <w:lang w:eastAsia="es-ES"/>
              </w:rPr>
              <w:t>Layer</w:t>
            </w:r>
          </w:p>
        </w:tc>
        <w:tc>
          <w:tcPr>
            <w:tcW w:w="1501" w:type="dxa"/>
            <w:noWrap/>
            <w:hideMark/>
          </w:tcPr>
          <w:p w14:paraId="19D68FF4" w14:textId="77777777" w:rsidR="00402D66" w:rsidRPr="002266B3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2266B3">
              <w:rPr>
                <w:rFonts w:ascii="Calibri" w:eastAsia="Times New Roman" w:hAnsi="Calibri" w:cs="Calibri"/>
                <w:b/>
                <w:bCs/>
                <w:lang w:eastAsia="es-ES"/>
              </w:rPr>
              <w:t>C</w:t>
            </w:r>
          </w:p>
        </w:tc>
        <w:tc>
          <w:tcPr>
            <w:tcW w:w="1556" w:type="dxa"/>
            <w:noWrap/>
            <w:hideMark/>
          </w:tcPr>
          <w:p w14:paraId="575D4919" w14:textId="77777777" w:rsidR="00402D66" w:rsidRPr="002266B3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2266B3">
              <w:rPr>
                <w:rFonts w:ascii="Calibri" w:eastAsia="Times New Roman" w:hAnsi="Calibri" w:cs="Calibri"/>
                <w:b/>
                <w:bCs/>
                <w:lang w:eastAsia="es-ES"/>
              </w:rPr>
              <w:t>IN</w:t>
            </w:r>
          </w:p>
        </w:tc>
        <w:tc>
          <w:tcPr>
            <w:tcW w:w="1556" w:type="dxa"/>
            <w:noWrap/>
            <w:hideMark/>
          </w:tcPr>
          <w:p w14:paraId="30CA2C89" w14:textId="77777777" w:rsidR="00402D66" w:rsidRPr="002266B3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2266B3">
              <w:rPr>
                <w:rFonts w:ascii="Calibri" w:eastAsia="Times New Roman" w:hAnsi="Calibri" w:cs="Calibri"/>
                <w:b/>
                <w:bCs/>
                <w:lang w:eastAsia="es-ES"/>
              </w:rPr>
              <w:t>IS</w:t>
            </w:r>
          </w:p>
        </w:tc>
        <w:tc>
          <w:tcPr>
            <w:tcW w:w="1628" w:type="dxa"/>
            <w:noWrap/>
            <w:hideMark/>
          </w:tcPr>
          <w:p w14:paraId="571B3F30" w14:textId="77777777" w:rsidR="00402D66" w:rsidRPr="002266B3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2266B3">
              <w:rPr>
                <w:rFonts w:ascii="Calibri" w:eastAsia="Times New Roman" w:hAnsi="Calibri" w:cs="Calibri"/>
                <w:b/>
                <w:bCs/>
                <w:lang w:eastAsia="es-ES"/>
              </w:rPr>
              <w:t>IT</w:t>
            </w:r>
          </w:p>
        </w:tc>
        <w:tc>
          <w:tcPr>
            <w:tcW w:w="1628" w:type="dxa"/>
            <w:noWrap/>
            <w:hideMark/>
          </w:tcPr>
          <w:p w14:paraId="4B53EFDA" w14:textId="77777777" w:rsidR="00402D66" w:rsidRPr="002266B3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2266B3">
              <w:rPr>
                <w:rFonts w:ascii="Calibri" w:eastAsia="Times New Roman" w:hAnsi="Calibri" w:cs="Calibri"/>
                <w:b/>
                <w:bCs/>
                <w:lang w:eastAsia="es-ES"/>
              </w:rPr>
              <w:t>IF</w:t>
            </w:r>
          </w:p>
        </w:tc>
        <w:tc>
          <w:tcPr>
            <w:tcW w:w="1628" w:type="dxa"/>
            <w:noWrap/>
            <w:hideMark/>
          </w:tcPr>
          <w:p w14:paraId="6E2548BF" w14:textId="77777777" w:rsidR="00402D66" w:rsidRPr="002266B3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2266B3">
              <w:rPr>
                <w:rFonts w:ascii="Calibri" w:eastAsia="Times New Roman" w:hAnsi="Calibri" w:cs="Calibri"/>
                <w:b/>
                <w:bCs/>
                <w:lang w:eastAsia="es-ES"/>
              </w:rPr>
              <w:t>ON</w:t>
            </w:r>
          </w:p>
        </w:tc>
        <w:tc>
          <w:tcPr>
            <w:tcW w:w="1556" w:type="dxa"/>
            <w:noWrap/>
            <w:hideMark/>
          </w:tcPr>
          <w:p w14:paraId="2764BD53" w14:textId="77777777" w:rsidR="00402D66" w:rsidRPr="002266B3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2266B3">
              <w:rPr>
                <w:rFonts w:ascii="Calibri" w:eastAsia="Times New Roman" w:hAnsi="Calibri" w:cs="Calibri"/>
                <w:b/>
                <w:bCs/>
                <w:lang w:eastAsia="es-ES"/>
              </w:rPr>
              <w:t>OS</w:t>
            </w:r>
          </w:p>
        </w:tc>
        <w:tc>
          <w:tcPr>
            <w:tcW w:w="1556" w:type="dxa"/>
            <w:noWrap/>
            <w:hideMark/>
          </w:tcPr>
          <w:p w14:paraId="5EBFEF65" w14:textId="77777777" w:rsidR="00402D66" w:rsidRPr="002266B3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2266B3">
              <w:rPr>
                <w:rFonts w:ascii="Calibri" w:eastAsia="Times New Roman" w:hAnsi="Calibri" w:cs="Calibri"/>
                <w:b/>
                <w:bCs/>
                <w:lang w:eastAsia="es-ES"/>
              </w:rPr>
              <w:t>OT</w:t>
            </w:r>
          </w:p>
        </w:tc>
        <w:tc>
          <w:tcPr>
            <w:tcW w:w="1556" w:type="dxa"/>
            <w:noWrap/>
            <w:hideMark/>
          </w:tcPr>
          <w:p w14:paraId="044FD228" w14:textId="77777777" w:rsidR="00402D66" w:rsidRPr="002266B3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2266B3">
              <w:rPr>
                <w:rFonts w:ascii="Calibri" w:eastAsia="Times New Roman" w:hAnsi="Calibri" w:cs="Calibri"/>
                <w:b/>
                <w:bCs/>
                <w:lang w:eastAsia="es-ES"/>
              </w:rPr>
              <w:t>OI</w:t>
            </w:r>
          </w:p>
        </w:tc>
      </w:tr>
      <w:tr w:rsidR="00402D66" w:rsidRPr="005068AB" w14:paraId="5737A4E6" w14:textId="77777777" w:rsidTr="002266B3">
        <w:trPr>
          <w:trHeight w:val="282"/>
        </w:trPr>
        <w:tc>
          <w:tcPr>
            <w:tcW w:w="913" w:type="dxa"/>
            <w:noWrap/>
            <w:hideMark/>
          </w:tcPr>
          <w:p w14:paraId="36CE60D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TRT</w:t>
            </w:r>
          </w:p>
        </w:tc>
        <w:tc>
          <w:tcPr>
            <w:tcW w:w="1501" w:type="dxa"/>
            <w:noWrap/>
            <w:hideMark/>
          </w:tcPr>
          <w:p w14:paraId="2665805B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1.07</w:t>
            </w:r>
          </w:p>
          <w:p w14:paraId="1EF9E6A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0.5, 1.64]</w:t>
            </w:r>
          </w:p>
        </w:tc>
        <w:tc>
          <w:tcPr>
            <w:tcW w:w="1556" w:type="dxa"/>
            <w:noWrap/>
            <w:hideMark/>
          </w:tcPr>
          <w:p w14:paraId="74121BA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 xml:space="preserve">0.12 </w:t>
            </w:r>
          </w:p>
          <w:p w14:paraId="75BB11E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42, 0.66]</w:t>
            </w:r>
          </w:p>
        </w:tc>
        <w:tc>
          <w:tcPr>
            <w:tcW w:w="1556" w:type="dxa"/>
            <w:noWrap/>
            <w:hideMark/>
          </w:tcPr>
          <w:p w14:paraId="24ABCFD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18</w:t>
            </w:r>
          </w:p>
          <w:p w14:paraId="6E5273F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8, 0.44]</w:t>
            </w:r>
          </w:p>
        </w:tc>
        <w:tc>
          <w:tcPr>
            <w:tcW w:w="1628" w:type="dxa"/>
            <w:noWrap/>
            <w:hideMark/>
          </w:tcPr>
          <w:p w14:paraId="6C373E9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03</w:t>
            </w:r>
          </w:p>
          <w:p w14:paraId="1E6916E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44, 0.51]</w:t>
            </w:r>
          </w:p>
        </w:tc>
        <w:tc>
          <w:tcPr>
            <w:tcW w:w="1628" w:type="dxa"/>
            <w:noWrap/>
            <w:hideMark/>
          </w:tcPr>
          <w:p w14:paraId="409F5821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34</w:t>
            </w:r>
          </w:p>
          <w:p w14:paraId="3C04D22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89, 0.2]</w:t>
            </w:r>
          </w:p>
        </w:tc>
        <w:tc>
          <w:tcPr>
            <w:tcW w:w="1628" w:type="dxa"/>
            <w:noWrap/>
            <w:hideMark/>
          </w:tcPr>
          <w:p w14:paraId="1FFE74F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03</w:t>
            </w:r>
          </w:p>
          <w:p w14:paraId="7FDAD371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39, 0.34]</w:t>
            </w:r>
          </w:p>
        </w:tc>
        <w:tc>
          <w:tcPr>
            <w:tcW w:w="1556" w:type="dxa"/>
            <w:noWrap/>
            <w:hideMark/>
          </w:tcPr>
          <w:p w14:paraId="08EE8579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22</w:t>
            </w:r>
          </w:p>
          <w:p w14:paraId="41832A5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42, 0.85]</w:t>
            </w:r>
          </w:p>
        </w:tc>
        <w:tc>
          <w:tcPr>
            <w:tcW w:w="1556" w:type="dxa"/>
            <w:noWrap/>
            <w:hideMark/>
          </w:tcPr>
          <w:p w14:paraId="5FFBBB4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06</w:t>
            </w:r>
          </w:p>
          <w:p w14:paraId="574C2F5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43, 0.31]</w:t>
            </w:r>
          </w:p>
        </w:tc>
        <w:tc>
          <w:tcPr>
            <w:tcW w:w="1556" w:type="dxa"/>
            <w:noWrap/>
            <w:hideMark/>
          </w:tcPr>
          <w:p w14:paraId="20C0FE5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04</w:t>
            </w:r>
          </w:p>
          <w:p w14:paraId="26E9178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39, 0.46]</w:t>
            </w:r>
          </w:p>
        </w:tc>
      </w:tr>
      <w:tr w:rsidR="00402D66" w:rsidRPr="005068AB" w14:paraId="23CEE59D" w14:textId="77777777" w:rsidTr="002266B3">
        <w:trPr>
          <w:trHeight w:val="282"/>
        </w:trPr>
        <w:tc>
          <w:tcPr>
            <w:tcW w:w="913" w:type="dxa"/>
            <w:noWrap/>
            <w:hideMark/>
          </w:tcPr>
          <w:p w14:paraId="0CBE011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RNFL</w:t>
            </w:r>
          </w:p>
        </w:tc>
        <w:tc>
          <w:tcPr>
            <w:tcW w:w="1501" w:type="dxa"/>
            <w:noWrap/>
            <w:hideMark/>
          </w:tcPr>
          <w:p w14:paraId="703DB58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FF0000"/>
                <w:lang w:eastAsia="es-ES"/>
              </w:rPr>
              <w:t>5.82</w:t>
            </w:r>
          </w:p>
          <w:p w14:paraId="0A6945B9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FF0000"/>
                <w:lang w:eastAsia="es-ES"/>
              </w:rPr>
              <w:t>[2.17, 9.47]</w:t>
            </w:r>
          </w:p>
        </w:tc>
        <w:tc>
          <w:tcPr>
            <w:tcW w:w="1556" w:type="dxa"/>
            <w:noWrap/>
            <w:hideMark/>
          </w:tcPr>
          <w:p w14:paraId="03A489A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12</w:t>
            </w:r>
          </w:p>
          <w:p w14:paraId="5A425F8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2.91, 3.15]</w:t>
            </w:r>
          </w:p>
        </w:tc>
        <w:tc>
          <w:tcPr>
            <w:tcW w:w="1556" w:type="dxa"/>
            <w:noWrap/>
            <w:hideMark/>
          </w:tcPr>
          <w:p w14:paraId="3F589CC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28</w:t>
            </w:r>
          </w:p>
          <w:p w14:paraId="4583887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3.07, 2.51]</w:t>
            </w:r>
          </w:p>
        </w:tc>
        <w:tc>
          <w:tcPr>
            <w:tcW w:w="1628" w:type="dxa"/>
            <w:noWrap/>
            <w:hideMark/>
          </w:tcPr>
          <w:p w14:paraId="6216EE9B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59</w:t>
            </w:r>
          </w:p>
          <w:p w14:paraId="24CCA50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62, 2.81]</w:t>
            </w:r>
          </w:p>
        </w:tc>
        <w:tc>
          <w:tcPr>
            <w:tcW w:w="1628" w:type="dxa"/>
            <w:noWrap/>
            <w:hideMark/>
          </w:tcPr>
          <w:p w14:paraId="59E4970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2.19</w:t>
            </w:r>
          </w:p>
          <w:p w14:paraId="3183917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4.77, 0.38]</w:t>
            </w:r>
          </w:p>
        </w:tc>
        <w:tc>
          <w:tcPr>
            <w:tcW w:w="1628" w:type="dxa"/>
            <w:noWrap/>
            <w:hideMark/>
          </w:tcPr>
          <w:p w14:paraId="1F70172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39</w:t>
            </w:r>
          </w:p>
          <w:p w14:paraId="2A346731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79, 2.58]</w:t>
            </w:r>
          </w:p>
        </w:tc>
        <w:tc>
          <w:tcPr>
            <w:tcW w:w="1556" w:type="dxa"/>
            <w:noWrap/>
            <w:hideMark/>
          </w:tcPr>
          <w:p w14:paraId="37679599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38</w:t>
            </w:r>
          </w:p>
          <w:p w14:paraId="1BE2DD69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2.24, 3.01]</w:t>
            </w:r>
          </w:p>
        </w:tc>
        <w:tc>
          <w:tcPr>
            <w:tcW w:w="1556" w:type="dxa"/>
            <w:noWrap/>
            <w:hideMark/>
          </w:tcPr>
          <w:p w14:paraId="6954BBE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2.57</w:t>
            </w:r>
          </w:p>
          <w:p w14:paraId="72B9F7B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0.16, 4.97]</w:t>
            </w:r>
          </w:p>
        </w:tc>
        <w:tc>
          <w:tcPr>
            <w:tcW w:w="1556" w:type="dxa"/>
            <w:noWrap/>
            <w:hideMark/>
          </w:tcPr>
          <w:p w14:paraId="636217E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2</w:t>
            </w:r>
          </w:p>
          <w:p w14:paraId="453BD7B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87, 2.26]</w:t>
            </w:r>
          </w:p>
        </w:tc>
      </w:tr>
      <w:tr w:rsidR="00402D66" w:rsidRPr="005068AB" w14:paraId="411FFC5C" w14:textId="77777777" w:rsidTr="002266B3">
        <w:trPr>
          <w:trHeight w:val="282"/>
        </w:trPr>
        <w:tc>
          <w:tcPr>
            <w:tcW w:w="913" w:type="dxa"/>
            <w:noWrap/>
            <w:hideMark/>
          </w:tcPr>
          <w:p w14:paraId="534B8DF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GCIP</w:t>
            </w:r>
          </w:p>
        </w:tc>
        <w:tc>
          <w:tcPr>
            <w:tcW w:w="1501" w:type="dxa"/>
            <w:noWrap/>
            <w:hideMark/>
          </w:tcPr>
          <w:p w14:paraId="149296C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FF0000"/>
                <w:lang w:eastAsia="es-ES"/>
              </w:rPr>
              <w:t>4.16</w:t>
            </w:r>
          </w:p>
          <w:p w14:paraId="56AEF36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FF0000"/>
                <w:lang w:eastAsia="es-ES"/>
              </w:rPr>
              <w:t>[2.12, 6.21]</w:t>
            </w:r>
          </w:p>
        </w:tc>
        <w:tc>
          <w:tcPr>
            <w:tcW w:w="1556" w:type="dxa"/>
            <w:noWrap/>
            <w:hideMark/>
          </w:tcPr>
          <w:p w14:paraId="10BDCA6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18</w:t>
            </w:r>
          </w:p>
          <w:p w14:paraId="5C0BC76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2, 1.55]</w:t>
            </w:r>
          </w:p>
        </w:tc>
        <w:tc>
          <w:tcPr>
            <w:tcW w:w="1556" w:type="dxa"/>
            <w:noWrap/>
            <w:hideMark/>
          </w:tcPr>
          <w:p w14:paraId="4AECEA3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89</w:t>
            </w:r>
          </w:p>
          <w:p w14:paraId="7DE33F1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2.55, 0.78]</w:t>
            </w:r>
          </w:p>
        </w:tc>
        <w:tc>
          <w:tcPr>
            <w:tcW w:w="1628" w:type="dxa"/>
            <w:noWrap/>
            <w:hideMark/>
          </w:tcPr>
          <w:p w14:paraId="11F824C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1.23</w:t>
            </w:r>
          </w:p>
          <w:p w14:paraId="77A7D4C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2.38, -0.08]</w:t>
            </w:r>
          </w:p>
        </w:tc>
        <w:tc>
          <w:tcPr>
            <w:tcW w:w="1628" w:type="dxa"/>
            <w:noWrap/>
            <w:hideMark/>
          </w:tcPr>
          <w:p w14:paraId="7C9C065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1.27</w:t>
            </w:r>
          </w:p>
          <w:p w14:paraId="08ABAB8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2.24, -0.31]</w:t>
            </w:r>
          </w:p>
        </w:tc>
        <w:tc>
          <w:tcPr>
            <w:tcW w:w="1628" w:type="dxa"/>
            <w:noWrap/>
            <w:hideMark/>
          </w:tcPr>
          <w:p w14:paraId="3CE0C40B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81</w:t>
            </w:r>
          </w:p>
          <w:p w14:paraId="15CDBDF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2.03, 0.41]</w:t>
            </w:r>
          </w:p>
        </w:tc>
        <w:tc>
          <w:tcPr>
            <w:tcW w:w="1556" w:type="dxa"/>
            <w:noWrap/>
            <w:hideMark/>
          </w:tcPr>
          <w:p w14:paraId="10FCF8F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46</w:t>
            </w:r>
          </w:p>
          <w:p w14:paraId="53E7952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67, 0.76]</w:t>
            </w:r>
          </w:p>
        </w:tc>
        <w:tc>
          <w:tcPr>
            <w:tcW w:w="1556" w:type="dxa"/>
            <w:noWrap/>
            <w:hideMark/>
          </w:tcPr>
          <w:p w14:paraId="76513A2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9</w:t>
            </w:r>
          </w:p>
          <w:p w14:paraId="2530CD3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9, 0.09]</w:t>
            </w:r>
          </w:p>
        </w:tc>
        <w:tc>
          <w:tcPr>
            <w:tcW w:w="1556" w:type="dxa"/>
            <w:noWrap/>
            <w:hideMark/>
          </w:tcPr>
          <w:p w14:paraId="5C3DE2A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19</w:t>
            </w:r>
          </w:p>
          <w:p w14:paraId="4D2C8CB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32, 0.93]</w:t>
            </w:r>
          </w:p>
        </w:tc>
      </w:tr>
      <w:tr w:rsidR="00402D66" w:rsidRPr="005068AB" w14:paraId="0BA60774" w14:textId="77777777" w:rsidTr="002266B3">
        <w:trPr>
          <w:trHeight w:val="282"/>
        </w:trPr>
        <w:tc>
          <w:tcPr>
            <w:tcW w:w="913" w:type="dxa"/>
            <w:noWrap/>
            <w:hideMark/>
          </w:tcPr>
          <w:p w14:paraId="03213D2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INL</w:t>
            </w:r>
          </w:p>
        </w:tc>
        <w:tc>
          <w:tcPr>
            <w:tcW w:w="1501" w:type="dxa"/>
            <w:noWrap/>
            <w:hideMark/>
          </w:tcPr>
          <w:p w14:paraId="2D32B71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FF0000"/>
                <w:lang w:eastAsia="es-ES"/>
              </w:rPr>
              <w:t>2.66</w:t>
            </w:r>
          </w:p>
          <w:p w14:paraId="0DA6A54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color w:val="FF0000"/>
                <w:lang w:eastAsia="es-ES"/>
              </w:rPr>
              <w:t>[-1.06, 6.38]</w:t>
            </w:r>
          </w:p>
        </w:tc>
        <w:tc>
          <w:tcPr>
            <w:tcW w:w="1556" w:type="dxa"/>
            <w:noWrap/>
            <w:hideMark/>
          </w:tcPr>
          <w:p w14:paraId="4D1E8C6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77</w:t>
            </w:r>
          </w:p>
          <w:p w14:paraId="27FDF4F6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34, 2.89]</w:t>
            </w:r>
          </w:p>
        </w:tc>
        <w:tc>
          <w:tcPr>
            <w:tcW w:w="1556" w:type="dxa"/>
            <w:noWrap/>
            <w:hideMark/>
          </w:tcPr>
          <w:p w14:paraId="54AB402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1.56</w:t>
            </w:r>
          </w:p>
          <w:p w14:paraId="48C9209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4.51, 1.39]</w:t>
            </w:r>
          </w:p>
        </w:tc>
        <w:tc>
          <w:tcPr>
            <w:tcW w:w="1628" w:type="dxa"/>
            <w:noWrap/>
            <w:hideMark/>
          </w:tcPr>
          <w:p w14:paraId="66F4F7F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1.07</w:t>
            </w:r>
          </w:p>
          <w:p w14:paraId="5ED9526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81, 2.95]</w:t>
            </w:r>
          </w:p>
        </w:tc>
        <w:tc>
          <w:tcPr>
            <w:tcW w:w="1628" w:type="dxa"/>
            <w:noWrap/>
            <w:hideMark/>
          </w:tcPr>
          <w:p w14:paraId="523C63C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1.27</w:t>
            </w:r>
          </w:p>
          <w:p w14:paraId="71CBF7D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4.25, 1.72]</w:t>
            </w:r>
          </w:p>
        </w:tc>
        <w:tc>
          <w:tcPr>
            <w:tcW w:w="1628" w:type="dxa"/>
            <w:noWrap/>
            <w:hideMark/>
          </w:tcPr>
          <w:p w14:paraId="38F008A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4</w:t>
            </w:r>
          </w:p>
          <w:p w14:paraId="6B892A8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71, 1.51]</w:t>
            </w:r>
          </w:p>
        </w:tc>
        <w:tc>
          <w:tcPr>
            <w:tcW w:w="1556" w:type="dxa"/>
            <w:noWrap/>
            <w:hideMark/>
          </w:tcPr>
          <w:p w14:paraId="0830CBB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1.25</w:t>
            </w:r>
          </w:p>
          <w:p w14:paraId="5304FE1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62, 3.13]</w:t>
            </w:r>
          </w:p>
        </w:tc>
        <w:tc>
          <w:tcPr>
            <w:tcW w:w="1556" w:type="dxa"/>
            <w:noWrap/>
            <w:hideMark/>
          </w:tcPr>
          <w:p w14:paraId="01943F1A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78</w:t>
            </w:r>
          </w:p>
          <w:p w14:paraId="2F45894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2.05, 0.49]</w:t>
            </w:r>
          </w:p>
        </w:tc>
        <w:tc>
          <w:tcPr>
            <w:tcW w:w="1556" w:type="dxa"/>
            <w:noWrap/>
            <w:hideMark/>
          </w:tcPr>
          <w:p w14:paraId="19AF876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3</w:t>
            </w:r>
          </w:p>
          <w:p w14:paraId="7DE9C13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64, 1.03]</w:t>
            </w:r>
          </w:p>
        </w:tc>
      </w:tr>
      <w:tr w:rsidR="00402D66" w:rsidRPr="005068AB" w14:paraId="55741381" w14:textId="77777777" w:rsidTr="002266B3">
        <w:trPr>
          <w:trHeight w:val="282"/>
        </w:trPr>
        <w:tc>
          <w:tcPr>
            <w:tcW w:w="913" w:type="dxa"/>
            <w:noWrap/>
            <w:hideMark/>
          </w:tcPr>
          <w:p w14:paraId="7B78AC4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ONPL</w:t>
            </w:r>
          </w:p>
        </w:tc>
        <w:tc>
          <w:tcPr>
            <w:tcW w:w="1501" w:type="dxa"/>
            <w:noWrap/>
            <w:hideMark/>
          </w:tcPr>
          <w:p w14:paraId="5F770AE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1.15</w:t>
            </w:r>
          </w:p>
          <w:p w14:paraId="74E9D60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08, 2.37]</w:t>
            </w:r>
          </w:p>
        </w:tc>
        <w:tc>
          <w:tcPr>
            <w:tcW w:w="1556" w:type="dxa"/>
            <w:noWrap/>
            <w:hideMark/>
          </w:tcPr>
          <w:p w14:paraId="49C46E0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08</w:t>
            </w:r>
          </w:p>
          <w:p w14:paraId="0FBF133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91, 0.75]</w:t>
            </w:r>
          </w:p>
        </w:tc>
        <w:tc>
          <w:tcPr>
            <w:tcW w:w="1556" w:type="dxa"/>
            <w:noWrap/>
            <w:hideMark/>
          </w:tcPr>
          <w:p w14:paraId="304FD4D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56</w:t>
            </w:r>
          </w:p>
          <w:p w14:paraId="01A4B24B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44, 1.56]</w:t>
            </w:r>
          </w:p>
        </w:tc>
        <w:tc>
          <w:tcPr>
            <w:tcW w:w="1628" w:type="dxa"/>
            <w:noWrap/>
            <w:hideMark/>
          </w:tcPr>
          <w:p w14:paraId="2658A29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37</w:t>
            </w:r>
          </w:p>
          <w:p w14:paraId="31624F4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3, 1.04]</w:t>
            </w:r>
          </w:p>
        </w:tc>
        <w:tc>
          <w:tcPr>
            <w:tcW w:w="1628" w:type="dxa"/>
            <w:noWrap/>
            <w:hideMark/>
          </w:tcPr>
          <w:p w14:paraId="2389172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68</w:t>
            </w:r>
          </w:p>
          <w:p w14:paraId="5D49EAA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49, 1.85]</w:t>
            </w:r>
          </w:p>
        </w:tc>
        <w:tc>
          <w:tcPr>
            <w:tcW w:w="1628" w:type="dxa"/>
            <w:noWrap/>
            <w:hideMark/>
          </w:tcPr>
          <w:p w14:paraId="77BBE2B1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66</w:t>
            </w:r>
          </w:p>
          <w:p w14:paraId="7DF49689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28, -0.04]</w:t>
            </w:r>
          </w:p>
        </w:tc>
        <w:tc>
          <w:tcPr>
            <w:tcW w:w="1556" w:type="dxa"/>
            <w:noWrap/>
            <w:hideMark/>
          </w:tcPr>
          <w:p w14:paraId="2B3FF7E3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01</w:t>
            </w:r>
          </w:p>
          <w:p w14:paraId="50158B8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92, 0.9]</w:t>
            </w:r>
          </w:p>
        </w:tc>
        <w:tc>
          <w:tcPr>
            <w:tcW w:w="1556" w:type="dxa"/>
            <w:noWrap/>
            <w:hideMark/>
          </w:tcPr>
          <w:p w14:paraId="65962EC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4</w:t>
            </w:r>
          </w:p>
          <w:p w14:paraId="4D8E653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04, 0.24]</w:t>
            </w:r>
          </w:p>
        </w:tc>
        <w:tc>
          <w:tcPr>
            <w:tcW w:w="1556" w:type="dxa"/>
            <w:noWrap/>
            <w:hideMark/>
          </w:tcPr>
          <w:p w14:paraId="6ACE84D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9</w:t>
            </w:r>
          </w:p>
          <w:p w14:paraId="0FCA0D7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62, -0.19]</w:t>
            </w:r>
          </w:p>
        </w:tc>
      </w:tr>
      <w:tr w:rsidR="00402D66" w:rsidRPr="005068AB" w14:paraId="460DFA82" w14:textId="77777777" w:rsidTr="002266B3">
        <w:trPr>
          <w:trHeight w:val="282"/>
        </w:trPr>
        <w:tc>
          <w:tcPr>
            <w:tcW w:w="913" w:type="dxa"/>
            <w:noWrap/>
            <w:hideMark/>
          </w:tcPr>
          <w:p w14:paraId="611D245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ELM_BM</w:t>
            </w:r>
          </w:p>
        </w:tc>
        <w:tc>
          <w:tcPr>
            <w:tcW w:w="1501" w:type="dxa"/>
            <w:noWrap/>
            <w:hideMark/>
          </w:tcPr>
          <w:p w14:paraId="3606F2D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-0.98</w:t>
            </w:r>
          </w:p>
          <w:p w14:paraId="439F23E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2.35, 0.38]</w:t>
            </w:r>
          </w:p>
        </w:tc>
        <w:tc>
          <w:tcPr>
            <w:tcW w:w="1556" w:type="dxa"/>
            <w:noWrap/>
            <w:hideMark/>
          </w:tcPr>
          <w:p w14:paraId="4B305FA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04</w:t>
            </w:r>
          </w:p>
          <w:p w14:paraId="19D27F9C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1.01, 1.09]</w:t>
            </w:r>
          </w:p>
        </w:tc>
        <w:tc>
          <w:tcPr>
            <w:tcW w:w="1556" w:type="dxa"/>
            <w:noWrap/>
            <w:hideMark/>
          </w:tcPr>
          <w:p w14:paraId="3B76336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38</w:t>
            </w:r>
          </w:p>
          <w:p w14:paraId="409EC4F1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47, 1.22]</w:t>
            </w:r>
          </w:p>
        </w:tc>
        <w:tc>
          <w:tcPr>
            <w:tcW w:w="1628" w:type="dxa"/>
            <w:noWrap/>
            <w:hideMark/>
          </w:tcPr>
          <w:p w14:paraId="25F6392E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43</w:t>
            </w:r>
          </w:p>
          <w:p w14:paraId="71FC5534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3, 1.15]</w:t>
            </w:r>
          </w:p>
        </w:tc>
        <w:tc>
          <w:tcPr>
            <w:tcW w:w="1628" w:type="dxa"/>
            <w:noWrap/>
            <w:hideMark/>
          </w:tcPr>
          <w:p w14:paraId="785D8E4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49</w:t>
            </w:r>
          </w:p>
          <w:p w14:paraId="3827D9F0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43, 1.41]</w:t>
            </w:r>
          </w:p>
        </w:tc>
        <w:tc>
          <w:tcPr>
            <w:tcW w:w="1628" w:type="dxa"/>
            <w:noWrap/>
            <w:hideMark/>
          </w:tcPr>
          <w:p w14:paraId="6BE0A32D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92</w:t>
            </w:r>
          </w:p>
          <w:p w14:paraId="23E0F122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0.11, 1.73]</w:t>
            </w:r>
          </w:p>
        </w:tc>
        <w:tc>
          <w:tcPr>
            <w:tcW w:w="1556" w:type="dxa"/>
            <w:noWrap/>
            <w:hideMark/>
          </w:tcPr>
          <w:p w14:paraId="078F5B87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54</w:t>
            </w:r>
          </w:p>
          <w:p w14:paraId="21B70A09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-0.25, 1.32]</w:t>
            </w:r>
          </w:p>
        </w:tc>
        <w:tc>
          <w:tcPr>
            <w:tcW w:w="1556" w:type="dxa"/>
            <w:noWrap/>
            <w:hideMark/>
          </w:tcPr>
          <w:p w14:paraId="0608B365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0.76</w:t>
            </w:r>
          </w:p>
          <w:p w14:paraId="16D6DF0B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0.03, 1.49]</w:t>
            </w:r>
          </w:p>
        </w:tc>
        <w:tc>
          <w:tcPr>
            <w:tcW w:w="1556" w:type="dxa"/>
            <w:noWrap/>
            <w:hideMark/>
          </w:tcPr>
          <w:p w14:paraId="4C37690F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1.27</w:t>
            </w:r>
          </w:p>
          <w:p w14:paraId="04C649E8" w14:textId="77777777" w:rsidR="00402D66" w:rsidRPr="00763268" w:rsidRDefault="00402D66" w:rsidP="002266B3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es-ES"/>
              </w:rPr>
            </w:pPr>
            <w:r w:rsidRPr="00763268">
              <w:rPr>
                <w:rFonts w:ascii="Arial" w:eastAsia="Times New Roman" w:hAnsi="Arial" w:cs="Arial"/>
                <w:lang w:eastAsia="es-ES"/>
              </w:rPr>
              <w:t>[0.61, 1.93]</w:t>
            </w:r>
          </w:p>
        </w:tc>
      </w:tr>
    </w:tbl>
    <w:p w14:paraId="5E59B6E6" w14:textId="77777777" w:rsidR="00D54A1A" w:rsidRDefault="00402D66" w:rsidP="00D54A1A">
      <w:pPr>
        <w:rPr>
          <w:rFonts w:ascii="Arial" w:hAnsi="Arial" w:cs="Arial"/>
          <w:sz w:val="24"/>
          <w:szCs w:val="24"/>
          <w:lang w:val="en-US"/>
        </w:rPr>
      </w:pPr>
      <w:r w:rsidRPr="00763268">
        <w:rPr>
          <w:rFonts w:ascii="Arial" w:hAnsi="Arial" w:cs="Arial"/>
          <w:sz w:val="24"/>
          <w:szCs w:val="24"/>
          <w:lang w:val="en-US"/>
        </w:rPr>
        <w:t>* Values in % with 95% confidence interval</w:t>
      </w:r>
      <w:r w:rsidR="00D54A1A">
        <w:rPr>
          <w:rFonts w:ascii="Arial" w:hAnsi="Arial" w:cs="Arial"/>
          <w:sz w:val="24"/>
          <w:szCs w:val="24"/>
          <w:lang w:val="en-US"/>
        </w:rPr>
        <w:t xml:space="preserve">. </w:t>
      </w:r>
      <w:r w:rsidR="00D54A1A" w:rsidRPr="00F8048F">
        <w:rPr>
          <w:rFonts w:ascii="Arial" w:hAnsi="Arial" w:cs="Arial"/>
          <w:sz w:val="24"/>
          <w:szCs w:val="24"/>
          <w:lang w:val="en-US"/>
        </w:rPr>
        <w:t>Abbreviations: TRT, total retinal thickness; RNFL: retinal nerve fiber layer; GCIPL: ganglion cell‒inner plexiform layer; INL: inner nuclear layer; ONPL: outer nuclear and plexiform layer; ELM-BM: external limiting membrane‒Bruch’s membrane complex; C: central; IN: inner nasal; IS: inner superior; IT: inner temporal; II: inner inferior; ON: outer nasal; OS: outer superior; OT outer temporal; OI: outer inferior.</w:t>
      </w:r>
    </w:p>
    <w:p w14:paraId="21503408" w14:textId="32CA81C1" w:rsidR="00402D66" w:rsidRPr="00763268" w:rsidRDefault="00402D66" w:rsidP="00402D66">
      <w:pPr>
        <w:suppressAutoHyphens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61CB0E1" w14:textId="77777777" w:rsidR="00402D66" w:rsidRPr="00763268" w:rsidRDefault="00402D66" w:rsidP="00666378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sectPr w:rsidR="00402D66" w:rsidRPr="00763268" w:rsidSect="006663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B9D18" w14:textId="77777777" w:rsidR="006D1CB3" w:rsidRDefault="006D1CB3" w:rsidP="003A352D">
      <w:pPr>
        <w:spacing w:after="0" w:line="240" w:lineRule="auto"/>
      </w:pPr>
      <w:r>
        <w:separator/>
      </w:r>
    </w:p>
  </w:endnote>
  <w:endnote w:type="continuationSeparator" w:id="0">
    <w:p w14:paraId="5462F2C2" w14:textId="77777777" w:rsidR="006D1CB3" w:rsidRDefault="006D1CB3" w:rsidP="003A3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0A1E7" w14:textId="77777777" w:rsidR="003F3A73" w:rsidRDefault="003F3A7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6772421"/>
      <w:docPartObj>
        <w:docPartGallery w:val="Page Numbers (Bottom of Page)"/>
        <w:docPartUnique/>
      </w:docPartObj>
    </w:sdtPr>
    <w:sdtContent>
      <w:p w14:paraId="1D366F68" w14:textId="175C47BB" w:rsidR="003F3A73" w:rsidRDefault="003F3A7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A61DD28" w14:textId="77777777" w:rsidR="003F3A73" w:rsidRDefault="003F3A73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C8BDC" w14:textId="77777777" w:rsidR="003F3A73" w:rsidRDefault="003F3A7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07418" w14:textId="77777777" w:rsidR="006D1CB3" w:rsidRDefault="006D1CB3" w:rsidP="003A352D">
      <w:pPr>
        <w:spacing w:after="0" w:line="240" w:lineRule="auto"/>
      </w:pPr>
      <w:r>
        <w:separator/>
      </w:r>
    </w:p>
  </w:footnote>
  <w:footnote w:type="continuationSeparator" w:id="0">
    <w:p w14:paraId="622F4246" w14:textId="77777777" w:rsidR="006D1CB3" w:rsidRDefault="006D1CB3" w:rsidP="003A35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420C4" w14:textId="77777777" w:rsidR="003F3A73" w:rsidRDefault="003F3A73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30327" w14:textId="77777777" w:rsidR="003F3A73" w:rsidRDefault="003F3A73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4147F" w14:textId="77777777" w:rsidR="003F3A73" w:rsidRDefault="003F3A73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E40A1"/>
    <w:multiLevelType w:val="hybridMultilevel"/>
    <w:tmpl w:val="C99C18D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964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6E3"/>
    <w:rsid w:val="00033ACD"/>
    <w:rsid w:val="00057D53"/>
    <w:rsid w:val="0009729D"/>
    <w:rsid w:val="000C5B1D"/>
    <w:rsid w:val="0010299B"/>
    <w:rsid w:val="001C0902"/>
    <w:rsid w:val="001E5B0A"/>
    <w:rsid w:val="001F7A1D"/>
    <w:rsid w:val="00245AE4"/>
    <w:rsid w:val="00282FC9"/>
    <w:rsid w:val="002D4BA1"/>
    <w:rsid w:val="00312EBF"/>
    <w:rsid w:val="00330D2C"/>
    <w:rsid w:val="00352075"/>
    <w:rsid w:val="00381ABE"/>
    <w:rsid w:val="003A352D"/>
    <w:rsid w:val="003A3BD7"/>
    <w:rsid w:val="003F3A73"/>
    <w:rsid w:val="00402D66"/>
    <w:rsid w:val="00411784"/>
    <w:rsid w:val="00484271"/>
    <w:rsid w:val="00485E78"/>
    <w:rsid w:val="004C3167"/>
    <w:rsid w:val="004F7713"/>
    <w:rsid w:val="005068AB"/>
    <w:rsid w:val="00525B43"/>
    <w:rsid w:val="0053149C"/>
    <w:rsid w:val="00550A4C"/>
    <w:rsid w:val="005B4ACF"/>
    <w:rsid w:val="00622D11"/>
    <w:rsid w:val="00666378"/>
    <w:rsid w:val="006D1CB3"/>
    <w:rsid w:val="007036AB"/>
    <w:rsid w:val="007274AA"/>
    <w:rsid w:val="00763268"/>
    <w:rsid w:val="0079125A"/>
    <w:rsid w:val="007C3592"/>
    <w:rsid w:val="0084448D"/>
    <w:rsid w:val="008A6C24"/>
    <w:rsid w:val="008E7A7B"/>
    <w:rsid w:val="008F353E"/>
    <w:rsid w:val="00937F5D"/>
    <w:rsid w:val="009535F7"/>
    <w:rsid w:val="00A43C76"/>
    <w:rsid w:val="00A46E72"/>
    <w:rsid w:val="00A604C3"/>
    <w:rsid w:val="00A67481"/>
    <w:rsid w:val="00AA26E3"/>
    <w:rsid w:val="00AB623F"/>
    <w:rsid w:val="00AC577A"/>
    <w:rsid w:val="00AD12E8"/>
    <w:rsid w:val="00B17F93"/>
    <w:rsid w:val="00B530AC"/>
    <w:rsid w:val="00CC447A"/>
    <w:rsid w:val="00CD12C1"/>
    <w:rsid w:val="00D2667F"/>
    <w:rsid w:val="00D54A1A"/>
    <w:rsid w:val="00DD7FA4"/>
    <w:rsid w:val="00DE5897"/>
    <w:rsid w:val="00E22321"/>
    <w:rsid w:val="00E2542E"/>
    <w:rsid w:val="00E40062"/>
    <w:rsid w:val="00EE268D"/>
    <w:rsid w:val="00F0223D"/>
    <w:rsid w:val="00F10117"/>
    <w:rsid w:val="00F47ED7"/>
    <w:rsid w:val="00F8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39523"/>
  <w15:docId w15:val="{0529EBFB-75C1-4581-BD67-018E1A15A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0A7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qFormat/>
    <w:rsid w:val="008F5D20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8F5D20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8F5D20"/>
    <w:rPr>
      <w:b/>
      <w:bCs/>
      <w:sz w:val="20"/>
      <w:szCs w:val="20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Sinespaciado">
    <w:name w:val="No Spacing"/>
    <w:uiPriority w:val="1"/>
    <w:qFormat/>
    <w:rsid w:val="004345D6"/>
  </w:style>
  <w:style w:type="paragraph" w:styleId="Textocomentario">
    <w:name w:val="annotation text"/>
    <w:basedOn w:val="Normal"/>
    <w:link w:val="TextocomentarioCar"/>
    <w:uiPriority w:val="99"/>
    <w:unhideWhenUsed/>
    <w:qFormat/>
    <w:rsid w:val="008F5D20"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8F5D20"/>
    <w:rPr>
      <w:b/>
      <w:bCs/>
    </w:rPr>
  </w:style>
  <w:style w:type="table" w:styleId="Tablaconcuadrcula">
    <w:name w:val="Table Grid"/>
    <w:basedOn w:val="Tablanormal"/>
    <w:uiPriority w:val="39"/>
    <w:rsid w:val="003C10A7"/>
    <w:rPr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A35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352D"/>
  </w:style>
  <w:style w:type="paragraph" w:styleId="Piedepgina">
    <w:name w:val="footer"/>
    <w:basedOn w:val="Normal"/>
    <w:link w:val="PiedepginaCar"/>
    <w:uiPriority w:val="99"/>
    <w:unhideWhenUsed/>
    <w:rsid w:val="003A35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352D"/>
  </w:style>
  <w:style w:type="character" w:styleId="Textodelmarcadordeposicin">
    <w:name w:val="Placeholder Text"/>
    <w:basedOn w:val="Fuentedeprrafopredeter"/>
    <w:uiPriority w:val="99"/>
    <w:semiHidden/>
    <w:rsid w:val="00A43C76"/>
    <w:rPr>
      <w:color w:val="808080"/>
    </w:rPr>
  </w:style>
  <w:style w:type="paragraph" w:styleId="Revisin">
    <w:name w:val="Revision"/>
    <w:hidden/>
    <w:uiPriority w:val="99"/>
    <w:semiHidden/>
    <w:rsid w:val="00057D53"/>
    <w:pPr>
      <w:suppressAutoHyphens w:val="0"/>
    </w:pPr>
  </w:style>
  <w:style w:type="paragraph" w:styleId="Prrafodelista">
    <w:name w:val="List Paragraph"/>
    <w:basedOn w:val="Normal"/>
    <w:uiPriority w:val="34"/>
    <w:qFormat/>
    <w:rsid w:val="000C5B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90002-6C2C-44CE-BD3F-F1E483CE1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5</Pages>
  <Words>1414</Words>
  <Characters>7782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ñigo Gabilondo</dc:creator>
  <dc:description/>
  <cp:lastModifiedBy>David Romero</cp:lastModifiedBy>
  <cp:revision>47</cp:revision>
  <dcterms:created xsi:type="dcterms:W3CDTF">2021-12-18T09:38:00Z</dcterms:created>
  <dcterms:modified xsi:type="dcterms:W3CDTF">2022-10-09T21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